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C98" w:rsidRPr="00096B7C" w:rsidRDefault="00BD3507" w:rsidP="00BA0C98">
      <w:pPr>
        <w:spacing w:line="360" w:lineRule="auto"/>
        <w:jc w:val="both"/>
        <w:rPr>
          <w:lang w:val="en-GB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BA0C98" w:rsidRPr="00853EA7">
        <w:rPr>
          <w:rFonts w:ascii="Arial" w:hAnsi="Arial" w:cs="Arial"/>
          <w:b/>
          <w:sz w:val="22"/>
          <w:szCs w:val="22"/>
          <w:lang w:val="en-US"/>
        </w:rPr>
        <w:t xml:space="preserve">Table 1: </w:t>
      </w:r>
      <w:r w:rsidR="00171A48">
        <w:rPr>
          <w:rFonts w:ascii="Arial" w:hAnsi="Arial" w:cs="Arial"/>
          <w:b/>
          <w:sz w:val="22"/>
          <w:szCs w:val="22"/>
          <w:lang w:val="en-US"/>
        </w:rPr>
        <w:t>Primate CEACAM families</w:t>
      </w:r>
    </w:p>
    <w:tbl>
      <w:tblPr>
        <w:tblpPr w:leftFromText="141" w:rightFromText="141" w:vertAnchor="text" w:tblpY="1"/>
        <w:tblOverlap w:val="never"/>
        <w:tblW w:w="15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823"/>
        <w:gridCol w:w="1559"/>
        <w:gridCol w:w="1559"/>
        <w:gridCol w:w="1560"/>
        <w:gridCol w:w="1984"/>
        <w:gridCol w:w="1768"/>
        <w:gridCol w:w="642"/>
        <w:gridCol w:w="1276"/>
        <w:gridCol w:w="992"/>
        <w:gridCol w:w="1417"/>
        <w:gridCol w:w="1342"/>
        <w:gridCol w:w="994"/>
      </w:tblGrid>
      <w:tr w:rsidR="009A327A" w:rsidRPr="00313DB7" w:rsidTr="001967F6">
        <w:trPr>
          <w:trHeight w:val="300"/>
        </w:trPr>
        <w:tc>
          <w:tcPr>
            <w:tcW w:w="823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DB7" w:rsidRPr="00313DB7" w:rsidRDefault="00FB0230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abbre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</w:t>
            </w: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viation</w:t>
            </w:r>
          </w:p>
        </w:tc>
        <w:tc>
          <w:tcPr>
            <w:tcW w:w="1559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DB7" w:rsidRPr="00313DB7" w:rsidRDefault="00313DB7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Latin name</w:t>
            </w:r>
          </w:p>
        </w:tc>
        <w:tc>
          <w:tcPr>
            <w:tcW w:w="1559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DB7" w:rsidRPr="00313DB7" w:rsidRDefault="00313DB7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common name</w:t>
            </w:r>
          </w:p>
        </w:tc>
        <w:tc>
          <w:tcPr>
            <w:tcW w:w="156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3DB7" w:rsidRPr="00313DB7" w:rsidRDefault="00313DB7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classification</w:t>
            </w:r>
          </w:p>
        </w:tc>
        <w:tc>
          <w:tcPr>
            <w:tcW w:w="1984" w:type="dxa"/>
            <w:vMerge w:val="restart"/>
            <w:vAlign w:val="center"/>
          </w:tcPr>
          <w:p w:rsidR="0094022A" w:rsidRPr="00AF451E" w:rsidRDefault="00313DB7" w:rsidP="0094022A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genomic data source</w:t>
            </w:r>
            <w:r w:rsidRPr="00313DB7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68" w:type="dxa"/>
            <w:vMerge w:val="restart"/>
            <w:vAlign w:val="center"/>
          </w:tcPr>
          <w:p w:rsidR="00313DB7" w:rsidRDefault="00313DB7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genome coverage</w:t>
            </w:r>
          </w:p>
          <w:p w:rsidR="00313DB7" w:rsidRPr="00313DB7" w:rsidRDefault="00313DB7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equencing technology</w:t>
            </w:r>
          </w:p>
        </w:tc>
        <w:tc>
          <w:tcPr>
            <w:tcW w:w="6663" w:type="dxa"/>
            <w:gridSpan w:val="6"/>
            <w:vAlign w:val="center"/>
          </w:tcPr>
          <w:p w:rsidR="00313DB7" w:rsidRPr="00313DB7" w:rsidRDefault="00313DB7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CEACAM1-related genes</w:t>
            </w:r>
          </w:p>
        </w:tc>
      </w:tr>
      <w:tr w:rsidR="009A327A" w:rsidRPr="00313DB7" w:rsidTr="001967F6">
        <w:trPr>
          <w:trHeight w:val="230"/>
        </w:trPr>
        <w:tc>
          <w:tcPr>
            <w:tcW w:w="823" w:type="dxa"/>
            <w:vMerge/>
            <w:tcBorders>
              <w:bottom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6" w:space="0" w:color="auto"/>
            </w:tcBorders>
            <w:vAlign w:val="center"/>
          </w:tcPr>
          <w:p w:rsidR="00D36E6D" w:rsidRPr="00D36E6D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vMerge/>
            <w:tcBorders>
              <w:bottom w:val="single" w:sz="6" w:space="0" w:color="auto"/>
            </w:tcBorders>
          </w:tcPr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42" w:type="dxa"/>
            <w:tcBorders>
              <w:bottom w:val="single" w:sz="6" w:space="0" w:color="auto"/>
            </w:tcBorders>
            <w:vAlign w:val="center"/>
          </w:tcPr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total</w:t>
            </w:r>
            <w:r w:rsidRPr="00313DB7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pseudogenes with N exons</w:t>
            </w:r>
            <w:r w:rsidRPr="00313DB7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GPI-linked members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members with ITAM-like motif</w:t>
            </w:r>
          </w:p>
        </w:tc>
        <w:tc>
          <w:tcPr>
            <w:tcW w:w="1342" w:type="dxa"/>
            <w:tcBorders>
              <w:bottom w:val="single" w:sz="6" w:space="0" w:color="auto"/>
            </w:tcBorders>
            <w:vAlign w:val="center"/>
          </w:tcPr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members with ITIM/ITSM</w:t>
            </w:r>
            <w:r w:rsidRPr="00313DB7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994" w:type="dxa"/>
            <w:tcBorders>
              <w:bottom w:val="single" w:sz="6" w:space="0" w:color="auto"/>
            </w:tcBorders>
            <w:vAlign w:val="center"/>
          </w:tcPr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PSG</w:t>
            </w:r>
          </w:p>
          <w:p w:rsidR="00D36E6D" w:rsidRPr="00313DB7" w:rsidRDefault="00D36E6D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b/>
                <w:sz w:val="16"/>
                <w:szCs w:val="16"/>
                <w:lang w:val="en-US"/>
              </w:rPr>
              <w:t>non-ps/ps</w:t>
            </w:r>
          </w:p>
        </w:tc>
      </w:tr>
      <w:tr w:rsidR="009A327A" w:rsidRPr="00313DB7" w:rsidTr="001967F6">
        <w:tc>
          <w:tcPr>
            <w:tcW w:w="8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i/>
                <w:sz w:val="16"/>
                <w:szCs w:val="16"/>
                <w:lang w:val="en-US"/>
              </w:rPr>
              <w:t>Ateles geoffroyi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1953BD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761">
              <w:rPr>
                <w:rFonts w:ascii="Arial" w:hAnsi="Arial" w:cs="Arial"/>
                <w:sz w:val="16"/>
                <w:szCs w:val="16"/>
                <w:lang w:val="en-US"/>
              </w:rPr>
              <w:t>black-handed spider monkey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New World monkey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PVHS00000000.1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60.0x</w:t>
            </w:r>
          </w:p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523E08" w:rsidP="00A72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A7279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523E08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9A15BD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48325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CF149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3/0</w:t>
            </w:r>
          </w:p>
        </w:tc>
      </w:tr>
      <w:tr w:rsidR="009A327A" w:rsidRPr="00313DB7" w:rsidTr="001967F6">
        <w:tc>
          <w:tcPr>
            <w:tcW w:w="8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Ana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i/>
                <w:sz w:val="16"/>
                <w:szCs w:val="16"/>
                <w:lang w:val="en-US"/>
              </w:rPr>
              <w:t>Aotus nancymaa</w:t>
            </w:r>
            <w:r w:rsidRPr="00A7279C">
              <w:rPr>
                <w:rFonts w:ascii="Arial" w:hAnsi="Arial" w:cs="Arial"/>
                <w:i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Ma's night monkey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New World monkey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Anan</w:t>
            </w:r>
            <w:r w:rsidRPr="00AE73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_</w:t>
            </w: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025EE2" w:rsidRPr="00AE73D9" w:rsidRDefault="00715C5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132.4x</w:t>
            </w:r>
          </w:p>
          <w:p w:rsidR="00715C5C" w:rsidRPr="00AE73D9" w:rsidRDefault="00715C5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PacBio RSII; PacBio Sequel; Illumina</w:t>
            </w:r>
          </w:p>
        </w:tc>
        <w:tc>
          <w:tcPr>
            <w:tcW w:w="64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523E08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523E08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5/0</w:t>
            </w:r>
          </w:p>
        </w:tc>
      </w:tr>
      <w:tr w:rsidR="009A327A" w:rsidRPr="00313DB7" w:rsidTr="001967F6">
        <w:tc>
          <w:tcPr>
            <w:tcW w:w="8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Apa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i/>
                <w:sz w:val="16"/>
                <w:szCs w:val="16"/>
                <w:lang w:val="en-US"/>
              </w:rPr>
              <w:t>Alouatta palliata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1953BD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761">
              <w:rPr>
                <w:rFonts w:ascii="Arial" w:hAnsi="Arial" w:cs="Arial"/>
                <w:sz w:val="16"/>
                <w:szCs w:val="16"/>
                <w:lang w:val="en-US"/>
              </w:rPr>
              <w:t>mantled howler monkey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New World monkey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PVKV000000000.1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43.1x</w:t>
            </w:r>
          </w:p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594873" w:rsidP="00A72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  <w:r w:rsidR="00A7279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594873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594873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594873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CF149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7/0</w:t>
            </w:r>
          </w:p>
        </w:tc>
      </w:tr>
      <w:tr w:rsidR="009A327A" w:rsidRPr="00313DB7" w:rsidTr="001967F6">
        <w:tc>
          <w:tcPr>
            <w:tcW w:w="82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Cal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i/>
                <w:sz w:val="16"/>
                <w:szCs w:val="16"/>
                <w:lang w:val="en-US"/>
              </w:rPr>
              <w:t>Cebus albifrons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white-fronted capuchin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AE73D9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New World monkey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PVKJ000000000.1</w:t>
            </w:r>
          </w:p>
        </w:tc>
        <w:tc>
          <w:tcPr>
            <w:tcW w:w="17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28.8x</w:t>
            </w:r>
          </w:p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B631ED" w:rsidP="00A72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A7279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7F1B1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7F1B1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7F1B1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CF149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025EE2" w:rsidRPr="00AE73D9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</w:tr>
      <w:tr w:rsidR="009A327A" w:rsidRPr="00313DB7" w:rsidTr="001967F6">
        <w:tc>
          <w:tcPr>
            <w:tcW w:w="823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an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olobus angolensis palliatus 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black and white colobus monkey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ang.pa_1.0</w:t>
            </w:r>
          </w:p>
          <w:p w:rsidR="005B6646" w:rsidRPr="00D36E6D" w:rsidRDefault="005B6646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B6646">
              <w:rPr>
                <w:rFonts w:ascii="Arial" w:hAnsi="Arial" w:cs="Arial"/>
                <w:sz w:val="16"/>
                <w:szCs w:val="16"/>
                <w:lang w:val="en-US"/>
              </w:rPr>
              <w:t>JYKR00000000.1</w:t>
            </w:r>
          </w:p>
        </w:tc>
        <w:tc>
          <w:tcPr>
            <w:tcW w:w="1768" w:type="dxa"/>
            <w:tcBorders>
              <w:top w:val="single" w:sz="6" w:space="0" w:color="auto"/>
            </w:tcBorders>
          </w:tcPr>
          <w:p w:rsidR="00025EE2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6.8x</w:t>
            </w:r>
          </w:p>
          <w:p w:rsidR="00025EE2" w:rsidRPr="00313DB7" w:rsidRDefault="005B664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llumina</w:t>
            </w:r>
          </w:p>
        </w:tc>
        <w:tc>
          <w:tcPr>
            <w:tcW w:w="642" w:type="dxa"/>
            <w:tcBorders>
              <w:top w:val="single" w:sz="6" w:space="0" w:color="auto"/>
            </w:tcBorders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342" w:type="dxa"/>
            <w:tcBorders>
              <w:top w:val="single" w:sz="6" w:space="0" w:color="auto"/>
            </w:tcBorders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tcBorders>
              <w:top w:val="single" w:sz="6" w:space="0" w:color="auto"/>
            </w:tcBorders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8/5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at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Cercocebus aty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sooty mangabey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aty_1.0</w:t>
            </w:r>
          </w:p>
          <w:p w:rsidR="00A951BA" w:rsidRPr="00D36E6D" w:rsidRDefault="00A951BA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51BA">
              <w:rPr>
                <w:rFonts w:ascii="Arial" w:hAnsi="Arial" w:cs="Arial"/>
                <w:sz w:val="16"/>
                <w:szCs w:val="16"/>
                <w:lang w:val="en-US"/>
              </w:rPr>
              <w:t>JZLG00000000.1</w:t>
            </w:r>
          </w:p>
        </w:tc>
        <w:tc>
          <w:tcPr>
            <w:tcW w:w="1768" w:type="dxa"/>
          </w:tcPr>
          <w:p w:rsidR="00025EE2" w:rsidRDefault="00A951B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2.0x</w:t>
            </w:r>
          </w:p>
          <w:p w:rsidR="00A951BA" w:rsidRPr="00313DB7" w:rsidRDefault="00A951B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51BA">
              <w:rPr>
                <w:rFonts w:ascii="Arial" w:hAnsi="Arial" w:cs="Arial"/>
                <w:sz w:val="16"/>
                <w:szCs w:val="16"/>
                <w:lang w:val="en-US"/>
              </w:rPr>
              <w:t>Illumina; PacBio RS</w:t>
            </w:r>
          </w:p>
        </w:tc>
        <w:tc>
          <w:tcPr>
            <w:tcW w:w="6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B631E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7279C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/2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c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Cebus capucinus imitator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apuchin monkey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New World monkeys</w:t>
            </w:r>
          </w:p>
        </w:tc>
        <w:tc>
          <w:tcPr>
            <w:tcW w:w="1984" w:type="dxa"/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ebus_imitator-1.0</w:t>
            </w:r>
          </w:p>
          <w:p w:rsidR="00E60590" w:rsidRPr="00D36E6D" w:rsidRDefault="00E60590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0590">
              <w:rPr>
                <w:rFonts w:ascii="Arial" w:hAnsi="Arial" w:cs="Arial"/>
                <w:sz w:val="16"/>
                <w:szCs w:val="16"/>
                <w:lang w:val="en-US"/>
              </w:rPr>
              <w:t>LVWQ00000000.1</w:t>
            </w:r>
          </w:p>
        </w:tc>
        <w:tc>
          <w:tcPr>
            <w:tcW w:w="1768" w:type="dxa"/>
          </w:tcPr>
          <w:p w:rsidR="00025EE2" w:rsidRDefault="00E6059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1.0x</w:t>
            </w:r>
          </w:p>
          <w:p w:rsidR="00E60590" w:rsidRPr="00313DB7" w:rsidRDefault="00E6059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llumina</w:t>
            </w:r>
          </w:p>
        </w:tc>
        <w:tc>
          <w:tcPr>
            <w:tcW w:w="642" w:type="dxa"/>
            <w:vAlign w:val="center"/>
          </w:tcPr>
          <w:p w:rsidR="00025EE2" w:rsidRPr="00313DB7" w:rsidRDefault="00025EE2" w:rsidP="00A72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A7279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vAlign w:val="center"/>
          </w:tcPr>
          <w:p w:rsidR="00025EE2" w:rsidRPr="00313DB7" w:rsidRDefault="0088496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A72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A7279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f</w:t>
            </w: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/0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j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Callithrix jacch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armoset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New World monkeys</w:t>
            </w:r>
          </w:p>
        </w:tc>
        <w:tc>
          <w:tcPr>
            <w:tcW w:w="1984" w:type="dxa"/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_jacchus3.2.1</w:t>
            </w:r>
          </w:p>
          <w:p w:rsidR="0002224B" w:rsidRPr="00D36E6D" w:rsidRDefault="0002224B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224B">
              <w:rPr>
                <w:rFonts w:ascii="Arial" w:hAnsi="Arial" w:cs="Arial"/>
                <w:sz w:val="16"/>
                <w:szCs w:val="16"/>
                <w:lang w:val="en-US"/>
              </w:rPr>
              <w:t>ACFV00000000.1</w:t>
            </w:r>
          </w:p>
        </w:tc>
        <w:tc>
          <w:tcPr>
            <w:tcW w:w="1768" w:type="dxa"/>
          </w:tcPr>
          <w:p w:rsidR="00025EE2" w:rsidRDefault="002D34A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6x</w:t>
            </w:r>
          </w:p>
          <w:p w:rsidR="002D34AC" w:rsidRPr="00313DB7" w:rsidRDefault="002D34A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34AC">
              <w:rPr>
                <w:rFonts w:ascii="Arial" w:hAnsi="Arial" w:cs="Arial"/>
                <w:sz w:val="16"/>
                <w:szCs w:val="16"/>
                <w:lang w:val="en-US"/>
              </w:rPr>
              <w:t>ABI 3730</w:t>
            </w:r>
          </w:p>
        </w:tc>
        <w:tc>
          <w:tcPr>
            <w:tcW w:w="642" w:type="dxa"/>
            <w:vAlign w:val="center"/>
          </w:tcPr>
          <w:p w:rsidR="00025EE2" w:rsidRPr="00AF451E" w:rsidRDefault="00D44654" w:rsidP="00025EE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/0</w:t>
            </w:r>
          </w:p>
        </w:tc>
      </w:tr>
      <w:tr w:rsidR="005F2671" w:rsidRPr="00AF451E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F2671" w:rsidRPr="00313DB7" w:rsidRDefault="005F2671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m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F2671" w:rsidRPr="00AF451E" w:rsidRDefault="005F2671" w:rsidP="005F267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F451E">
              <w:rPr>
                <w:rFonts w:ascii="Arial" w:hAnsi="Arial" w:cs="Arial"/>
                <w:i/>
                <w:sz w:val="16"/>
                <w:szCs w:val="16"/>
              </w:rPr>
              <w:t>Cheirogaleus medi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F2671" w:rsidRPr="00AF451E" w:rsidRDefault="0072180A" w:rsidP="005F2671">
            <w:pPr>
              <w:rPr>
                <w:rFonts w:ascii="Arial" w:hAnsi="Arial" w:cs="Arial"/>
                <w:sz w:val="16"/>
                <w:szCs w:val="16"/>
              </w:rPr>
            </w:pPr>
            <w:r w:rsidRPr="0072180A">
              <w:rPr>
                <w:rFonts w:ascii="Arial" w:hAnsi="Arial" w:cs="Arial"/>
                <w:sz w:val="16"/>
                <w:szCs w:val="16"/>
              </w:rPr>
              <w:t>l</w:t>
            </w:r>
            <w:r w:rsidR="005F2671" w:rsidRPr="00AF451E">
              <w:rPr>
                <w:rFonts w:ascii="Arial" w:hAnsi="Arial" w:cs="Arial"/>
                <w:sz w:val="16"/>
                <w:szCs w:val="16"/>
              </w:rPr>
              <w:t>esser dwarf l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F2671" w:rsidRPr="00AF451E" w:rsidRDefault="005F2671" w:rsidP="00025EE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murs</w:t>
            </w:r>
          </w:p>
        </w:tc>
        <w:tc>
          <w:tcPr>
            <w:tcW w:w="1984" w:type="dxa"/>
            <w:vAlign w:val="center"/>
          </w:tcPr>
          <w:p w:rsidR="005F2671" w:rsidRDefault="00775CE0" w:rsidP="00025EE2">
            <w:pPr>
              <w:rPr>
                <w:rFonts w:ascii="Arial" w:hAnsi="Arial" w:cs="Arial"/>
                <w:sz w:val="16"/>
                <w:szCs w:val="16"/>
              </w:rPr>
            </w:pPr>
            <w:r w:rsidRPr="00775CE0">
              <w:rPr>
                <w:rFonts w:ascii="Arial" w:hAnsi="Arial" w:cs="Arial"/>
                <w:sz w:val="16"/>
                <w:szCs w:val="16"/>
              </w:rPr>
              <w:t>PVHR00000000.1</w:t>
            </w:r>
          </w:p>
          <w:p w:rsidR="001A1B40" w:rsidRDefault="001A1B40" w:rsidP="00025EE2">
            <w:pPr>
              <w:rPr>
                <w:rFonts w:ascii="Arial" w:hAnsi="Arial" w:cs="Arial"/>
                <w:sz w:val="16"/>
                <w:szCs w:val="16"/>
              </w:rPr>
            </w:pPr>
          </w:p>
          <w:p w:rsidR="001A1B40" w:rsidRPr="00AF451E" w:rsidRDefault="001A1B40" w:rsidP="00025EE2">
            <w:pPr>
              <w:rPr>
                <w:rFonts w:ascii="Arial" w:hAnsi="Arial" w:cs="Arial"/>
                <w:sz w:val="16"/>
                <w:szCs w:val="16"/>
              </w:rPr>
            </w:pPr>
            <w:r w:rsidRPr="001A1B40">
              <w:rPr>
                <w:rFonts w:ascii="Arial" w:hAnsi="Arial" w:cs="Arial"/>
                <w:sz w:val="16"/>
                <w:szCs w:val="16"/>
              </w:rPr>
              <w:t>VBSM00000000.1</w:t>
            </w:r>
          </w:p>
        </w:tc>
        <w:tc>
          <w:tcPr>
            <w:tcW w:w="1768" w:type="dxa"/>
          </w:tcPr>
          <w:p w:rsidR="005F2671" w:rsidRPr="00603CA2" w:rsidRDefault="00775CE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3CA2">
              <w:rPr>
                <w:rFonts w:ascii="Arial" w:hAnsi="Arial" w:cs="Arial"/>
                <w:sz w:val="16"/>
                <w:szCs w:val="16"/>
                <w:lang w:val="en-US"/>
              </w:rPr>
              <w:t>64.9x</w:t>
            </w:r>
          </w:p>
          <w:p w:rsidR="00775CE0" w:rsidRPr="00603CA2" w:rsidRDefault="00775CE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3CA2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  <w:p w:rsidR="001A1B40" w:rsidRPr="00603CA2" w:rsidRDefault="001A1B4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3CA2">
              <w:rPr>
                <w:rFonts w:ascii="Arial" w:hAnsi="Arial" w:cs="Arial"/>
                <w:sz w:val="16"/>
                <w:szCs w:val="16"/>
                <w:lang w:val="en-US"/>
              </w:rPr>
              <w:t>110.0x</w:t>
            </w:r>
          </w:p>
          <w:p w:rsidR="001A1B40" w:rsidRPr="00603CA2" w:rsidRDefault="001A1B4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3CA2">
              <w:rPr>
                <w:rFonts w:ascii="Arial" w:hAnsi="Arial" w:cs="Arial"/>
                <w:sz w:val="16"/>
                <w:szCs w:val="16"/>
                <w:lang w:val="en-US"/>
              </w:rPr>
              <w:t>Illumina</w:t>
            </w:r>
          </w:p>
        </w:tc>
        <w:tc>
          <w:tcPr>
            <w:tcW w:w="642" w:type="dxa"/>
            <w:vAlign w:val="center"/>
          </w:tcPr>
          <w:p w:rsidR="005F2671" w:rsidRPr="00AF451E" w:rsidRDefault="00E64C0E" w:rsidP="00025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2E4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center"/>
          </w:tcPr>
          <w:p w:rsidR="005F2671" w:rsidRPr="00AF451E" w:rsidRDefault="00E64C0E" w:rsidP="00025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5F2671" w:rsidRPr="00AF451E" w:rsidRDefault="00A96860" w:rsidP="00025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17" w:type="dxa"/>
            <w:vAlign w:val="center"/>
          </w:tcPr>
          <w:p w:rsidR="005F2671" w:rsidRPr="00AF451E" w:rsidRDefault="00405F4A" w:rsidP="00025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42" w:type="dxa"/>
            <w:vAlign w:val="center"/>
          </w:tcPr>
          <w:p w:rsidR="005F2671" w:rsidRPr="00AF451E" w:rsidRDefault="005F2671" w:rsidP="005F26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/</w:t>
            </w:r>
            <w:r w:rsidR="00B20F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4" w:type="dxa"/>
            <w:vAlign w:val="center"/>
          </w:tcPr>
          <w:p w:rsidR="005F2671" w:rsidRPr="00AF451E" w:rsidRDefault="0072180A" w:rsidP="00025E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/0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n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Cercopithecus neglect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De Brazza's monkey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025EE2" w:rsidRPr="00D36E6D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VKI0100000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1</w:t>
            </w:r>
          </w:p>
        </w:tc>
        <w:tc>
          <w:tcPr>
            <w:tcW w:w="1768" w:type="dxa"/>
          </w:tcPr>
          <w:p w:rsidR="00025EE2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022A">
              <w:rPr>
                <w:rFonts w:ascii="Arial" w:hAnsi="Arial" w:cs="Arial"/>
                <w:sz w:val="16"/>
                <w:szCs w:val="16"/>
                <w:lang w:val="en-US"/>
              </w:rPr>
              <w:t>27.5x</w:t>
            </w:r>
          </w:p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025EE2" w:rsidRPr="00313DB7" w:rsidRDefault="00483D5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276" w:type="dxa"/>
            <w:vAlign w:val="center"/>
          </w:tcPr>
          <w:p w:rsidR="00025EE2" w:rsidRPr="00313DB7" w:rsidRDefault="00483D5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025EE2" w:rsidRPr="00313DB7" w:rsidRDefault="00483D5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025EE2" w:rsidRPr="00313DB7" w:rsidRDefault="00483D5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8C559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47D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F547D9" w:rsidRPr="0042276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FA32E0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="00F547D9" w:rsidRPr="00FA32E0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s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Chlorocebus sabae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reen monkey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UCSC chlSab2</w:t>
            </w:r>
          </w:p>
          <w:p w:rsidR="00A20044" w:rsidRPr="00D36E6D" w:rsidRDefault="00A20044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044">
              <w:rPr>
                <w:rFonts w:ascii="Arial" w:hAnsi="Arial" w:cs="Arial"/>
                <w:sz w:val="16"/>
                <w:szCs w:val="16"/>
                <w:lang w:val="en-US"/>
              </w:rPr>
              <w:t>AQIB00000000.1</w:t>
            </w:r>
          </w:p>
        </w:tc>
        <w:tc>
          <w:tcPr>
            <w:tcW w:w="1768" w:type="dxa"/>
          </w:tcPr>
          <w:p w:rsidR="00025EE2" w:rsidRDefault="00A20044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.0x</w:t>
            </w:r>
          </w:p>
          <w:p w:rsidR="00A20044" w:rsidRPr="00313DB7" w:rsidRDefault="000A12BA" w:rsidP="000A12B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54 Titanium Illumina HiSeq; </w:t>
            </w:r>
            <w:r w:rsidR="00A20044" w:rsidRPr="00A20044">
              <w:rPr>
                <w:rFonts w:ascii="Arial" w:hAnsi="Arial" w:cs="Arial"/>
                <w:sz w:val="16"/>
                <w:szCs w:val="16"/>
                <w:lang w:val="en-US"/>
              </w:rPr>
              <w:t>ABI</w:t>
            </w:r>
          </w:p>
        </w:tc>
        <w:tc>
          <w:tcPr>
            <w:tcW w:w="6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276" w:type="dxa"/>
            <w:vAlign w:val="center"/>
          </w:tcPr>
          <w:p w:rsidR="00025EE2" w:rsidRPr="00313DB7" w:rsidRDefault="0049757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49757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5/5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Dm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Daubentonia madagascariensi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aye-aye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025EE2" w:rsidRPr="00D36E6D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4B9">
              <w:rPr>
                <w:rFonts w:ascii="Arial" w:hAnsi="Arial" w:cs="Arial"/>
                <w:sz w:val="16"/>
                <w:szCs w:val="16"/>
                <w:lang w:val="en-US"/>
              </w:rPr>
              <w:t>AGTM000000000.1</w:t>
            </w: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AGTM000000000</w:t>
            </w:r>
          </w:p>
        </w:tc>
        <w:tc>
          <w:tcPr>
            <w:tcW w:w="1768" w:type="dxa"/>
          </w:tcPr>
          <w:p w:rsidR="00025EE2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.0x</w:t>
            </w:r>
          </w:p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4B9">
              <w:rPr>
                <w:rFonts w:ascii="Arial" w:hAnsi="Arial" w:cs="Arial"/>
                <w:sz w:val="16"/>
                <w:szCs w:val="16"/>
                <w:lang w:val="en-US"/>
              </w:rPr>
              <w:t>Illumina GA IIx</w:t>
            </w:r>
          </w:p>
        </w:tc>
        <w:tc>
          <w:tcPr>
            <w:tcW w:w="642" w:type="dxa"/>
            <w:vAlign w:val="center"/>
          </w:tcPr>
          <w:p w:rsidR="00025EE2" w:rsidRPr="00313DB7" w:rsidRDefault="0024609E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025EE2" w:rsidRPr="00313DB7" w:rsidRDefault="00EB1D9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25EE2" w:rsidRPr="00313DB7" w:rsidRDefault="00B25151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:rsidR="00025EE2" w:rsidRPr="00313DB7" w:rsidRDefault="009B521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</w:t>
            </w:r>
            <w:r w:rsidR="007009F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Efl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Eulemur flavifron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blue-eyed black l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025EE2" w:rsidRPr="00D36E6D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022A">
              <w:rPr>
                <w:rFonts w:ascii="Arial" w:hAnsi="Arial" w:cs="Arial"/>
                <w:sz w:val="16"/>
                <w:szCs w:val="16"/>
                <w:lang w:val="en-US"/>
              </w:rPr>
              <w:t>LGHW00000000.1</w:t>
            </w:r>
          </w:p>
        </w:tc>
        <w:tc>
          <w:tcPr>
            <w:tcW w:w="1768" w:type="dxa"/>
          </w:tcPr>
          <w:p w:rsidR="00025EE2" w:rsidRDefault="0054728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2.0x</w:t>
            </w:r>
          </w:p>
          <w:p w:rsidR="0054728C" w:rsidRPr="00313DB7" w:rsidRDefault="0054728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728C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025EE2" w:rsidRPr="00842F5A" w:rsidRDefault="00842F5A" w:rsidP="00025EE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42F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:rsidR="00025EE2" w:rsidRPr="00313DB7" w:rsidRDefault="00A47063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077BCF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77BCF" w:rsidRPr="00313DB7" w:rsidRDefault="00077BCF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fu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77BCF" w:rsidRPr="00313DB7" w:rsidRDefault="00BF55F5" w:rsidP="00BF55F5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F55F5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Eulemur fulvus 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77BCF" w:rsidRPr="00313DB7" w:rsidRDefault="00BF55F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rown l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77BCF" w:rsidRPr="00313DB7" w:rsidRDefault="00077BCF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077BCF" w:rsidRPr="0094022A" w:rsidRDefault="00BF55F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55F5">
              <w:rPr>
                <w:rFonts w:ascii="Arial" w:hAnsi="Arial" w:cs="Arial"/>
                <w:sz w:val="16"/>
                <w:szCs w:val="16"/>
                <w:lang w:val="en-US"/>
              </w:rPr>
              <w:t>PVJU000000000.1</w:t>
            </w:r>
          </w:p>
        </w:tc>
        <w:tc>
          <w:tcPr>
            <w:tcW w:w="1768" w:type="dxa"/>
          </w:tcPr>
          <w:p w:rsidR="00077BCF" w:rsidRDefault="00BF55F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.5</w:t>
            </w:r>
            <w:r w:rsidR="004A2CDF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</w:p>
          <w:p w:rsidR="00BF55F5" w:rsidRDefault="00BF55F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55F5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077BCF" w:rsidRPr="00313DB7" w:rsidRDefault="00BF55F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077BCF" w:rsidRPr="00313DB7" w:rsidRDefault="00BF55F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077BCF" w:rsidRPr="00842F5A" w:rsidRDefault="00932DF0" w:rsidP="00025EE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42F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077BCF" w:rsidRPr="00313DB7" w:rsidRDefault="00A47063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77BCF" w:rsidRPr="00313DB7" w:rsidRDefault="006B6FC4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077BCF" w:rsidRPr="00313DB7" w:rsidRDefault="00A54CE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Em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Eulemur macaco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black l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025EE2" w:rsidRPr="00D36E6D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022A">
              <w:rPr>
                <w:rFonts w:ascii="Arial" w:hAnsi="Arial" w:cs="Arial"/>
                <w:sz w:val="16"/>
                <w:szCs w:val="16"/>
                <w:lang w:val="en-US"/>
              </w:rPr>
              <w:t>LGHX00000000.1</w:t>
            </w:r>
          </w:p>
        </w:tc>
        <w:tc>
          <w:tcPr>
            <w:tcW w:w="1768" w:type="dxa"/>
          </w:tcPr>
          <w:p w:rsidR="00025EE2" w:rsidRDefault="0054728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.0x</w:t>
            </w:r>
          </w:p>
          <w:p w:rsidR="0054728C" w:rsidRPr="00313DB7" w:rsidRDefault="0054728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728C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025EE2" w:rsidRPr="00313DB7" w:rsidRDefault="005F597B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025EE2" w:rsidRPr="00842F5A" w:rsidRDefault="00025EE2" w:rsidP="00025EE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42F5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025EE2" w:rsidRPr="00313DB7" w:rsidRDefault="00A47063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p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Erythrocebus pata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022A">
              <w:rPr>
                <w:rFonts w:ascii="Arial" w:hAnsi="Arial" w:cs="Arial"/>
                <w:sz w:val="16"/>
                <w:szCs w:val="16"/>
                <w:lang w:val="en-US"/>
              </w:rPr>
              <w:t>red guenon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025EE2" w:rsidRPr="00313DB7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1F29">
              <w:rPr>
                <w:rFonts w:ascii="Arial" w:hAnsi="Arial" w:cs="Arial"/>
                <w:sz w:val="16"/>
                <w:szCs w:val="16"/>
                <w:lang w:val="en-US"/>
              </w:rPr>
              <w:t>PVJV000000000.1</w:t>
            </w:r>
          </w:p>
        </w:tc>
        <w:tc>
          <w:tcPr>
            <w:tcW w:w="1768" w:type="dxa"/>
          </w:tcPr>
          <w:p w:rsidR="00025EE2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.7x</w:t>
            </w:r>
          </w:p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025EE2" w:rsidRPr="00313DB7" w:rsidRDefault="009A327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276" w:type="dxa"/>
            <w:vAlign w:val="center"/>
          </w:tcPr>
          <w:p w:rsidR="00025EE2" w:rsidRPr="00313DB7" w:rsidRDefault="009A327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025EE2" w:rsidRPr="00313DB7" w:rsidRDefault="009A327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9A327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6022D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/1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go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Gorilla gorill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orilla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reat apes</w:t>
            </w:r>
          </w:p>
        </w:tc>
        <w:tc>
          <w:tcPr>
            <w:tcW w:w="1984" w:type="dxa"/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orGor4</w:t>
            </w:r>
          </w:p>
          <w:p w:rsidR="0054728C" w:rsidRPr="00D36E6D" w:rsidRDefault="0054728C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728C">
              <w:rPr>
                <w:rFonts w:ascii="Arial" w:hAnsi="Arial" w:cs="Arial"/>
                <w:sz w:val="16"/>
                <w:szCs w:val="16"/>
                <w:lang w:val="en-US"/>
              </w:rPr>
              <w:t>CYUI00000000.3</w:t>
            </w:r>
          </w:p>
        </w:tc>
        <w:tc>
          <w:tcPr>
            <w:tcW w:w="1768" w:type="dxa"/>
            <w:vAlign w:val="center"/>
          </w:tcPr>
          <w:p w:rsidR="00025EE2" w:rsidRPr="00313DB7" w:rsidRDefault="0054728C" w:rsidP="0054728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 information</w:t>
            </w:r>
          </w:p>
        </w:tc>
        <w:tc>
          <w:tcPr>
            <w:tcW w:w="642" w:type="dxa"/>
            <w:vAlign w:val="center"/>
          </w:tcPr>
          <w:p w:rsidR="00025EE2" w:rsidRPr="00313DB7" w:rsidRDefault="00BA1CDD" w:rsidP="009C502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 w:rsidR="009C502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1276" w:type="dxa"/>
            <w:vAlign w:val="center"/>
          </w:tcPr>
          <w:p w:rsidR="00025EE2" w:rsidRPr="00313DB7" w:rsidRDefault="00CA12DF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BA1CDD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025EE2" w:rsidRPr="00313DB7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="00CA12D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v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Galeopterus variegat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alayan flying l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flying lemurs</w:t>
            </w:r>
          </w:p>
        </w:tc>
        <w:tc>
          <w:tcPr>
            <w:tcW w:w="1984" w:type="dxa"/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UCSC galVar1</w:t>
            </w:r>
          </w:p>
          <w:p w:rsidR="00A20044" w:rsidRPr="00D36E6D" w:rsidRDefault="00A20044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044">
              <w:rPr>
                <w:rFonts w:ascii="Arial" w:hAnsi="Arial" w:cs="Arial"/>
                <w:sz w:val="16"/>
                <w:szCs w:val="16"/>
                <w:lang w:val="en-US"/>
              </w:rPr>
              <w:t>JMZW00000000.1</w:t>
            </w:r>
          </w:p>
        </w:tc>
        <w:tc>
          <w:tcPr>
            <w:tcW w:w="1768" w:type="dxa"/>
          </w:tcPr>
          <w:p w:rsidR="00025EE2" w:rsidRDefault="00A20044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.0x</w:t>
            </w:r>
          </w:p>
          <w:p w:rsidR="00A20044" w:rsidRPr="00313DB7" w:rsidRDefault="00A20044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llumina</w:t>
            </w:r>
          </w:p>
        </w:tc>
        <w:tc>
          <w:tcPr>
            <w:tcW w:w="6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565E75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025EE2" w:rsidRPr="00313DB7" w:rsidRDefault="009E75F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64327F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4327F" w:rsidRPr="00313DB7" w:rsidRDefault="0064327F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mo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4327F" w:rsidRPr="00313DB7" w:rsidRDefault="0064327F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Hylobates moloch 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4327F" w:rsidRPr="00313DB7" w:rsidRDefault="0064327F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ilvery gibbon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4327F" w:rsidRPr="00313DB7" w:rsidRDefault="00077BCF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ibbons</w:t>
            </w:r>
          </w:p>
        </w:tc>
        <w:tc>
          <w:tcPr>
            <w:tcW w:w="1984" w:type="dxa"/>
            <w:vAlign w:val="center"/>
          </w:tcPr>
          <w:p w:rsidR="0064327F" w:rsidRPr="00313DB7" w:rsidRDefault="00600EFE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0EFE">
              <w:rPr>
                <w:rFonts w:ascii="Arial" w:hAnsi="Arial" w:cs="Arial"/>
                <w:sz w:val="16"/>
                <w:szCs w:val="16"/>
                <w:lang w:val="en-US"/>
              </w:rPr>
              <w:t>WKKJ00000000.2</w:t>
            </w:r>
          </w:p>
        </w:tc>
        <w:tc>
          <w:tcPr>
            <w:tcW w:w="1768" w:type="dxa"/>
          </w:tcPr>
          <w:p w:rsidR="0064327F" w:rsidRDefault="0064327F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.0x</w:t>
            </w:r>
          </w:p>
          <w:p w:rsidR="0064327F" w:rsidRDefault="0064327F" w:rsidP="006432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327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Illumina; Oxford Nanopore; PacBio; 10X Chromium</w:t>
            </w:r>
          </w:p>
        </w:tc>
        <w:tc>
          <w:tcPr>
            <w:tcW w:w="642" w:type="dxa"/>
            <w:vAlign w:val="center"/>
          </w:tcPr>
          <w:p w:rsidR="0064327F" w:rsidRPr="00313DB7" w:rsidRDefault="00600EFE" w:rsidP="009C502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</w:t>
            </w:r>
            <w:r w:rsidR="007F32C1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9C502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1276" w:type="dxa"/>
            <w:vAlign w:val="center"/>
          </w:tcPr>
          <w:p w:rsidR="0064327F" w:rsidRPr="00313DB7" w:rsidRDefault="00CF57C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64327F" w:rsidRPr="00313DB7" w:rsidRDefault="00600EFE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64327F" w:rsidRPr="00313DB7" w:rsidRDefault="00600EFE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42" w:type="dxa"/>
            <w:vAlign w:val="center"/>
          </w:tcPr>
          <w:p w:rsidR="0064327F" w:rsidRPr="00313DB7" w:rsidRDefault="0062606D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64327F" w:rsidRPr="00313DB7" w:rsidRDefault="00600EFE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/1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Hs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an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reat apes</w:t>
            </w:r>
          </w:p>
        </w:tc>
        <w:tc>
          <w:tcPr>
            <w:tcW w:w="1984" w:type="dxa"/>
            <w:vAlign w:val="center"/>
          </w:tcPr>
          <w:p w:rsidR="00025EE2" w:rsidRPr="00D36E6D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RCh38.p10</w:t>
            </w:r>
          </w:p>
        </w:tc>
        <w:tc>
          <w:tcPr>
            <w:tcW w:w="1768" w:type="dxa"/>
          </w:tcPr>
          <w:p w:rsidR="00025EE2" w:rsidRPr="00313DB7" w:rsidRDefault="009A327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igh quality</w:t>
            </w:r>
          </w:p>
        </w:tc>
        <w:tc>
          <w:tcPr>
            <w:tcW w:w="642" w:type="dxa"/>
            <w:vAlign w:val="center"/>
          </w:tcPr>
          <w:p w:rsidR="00025EE2" w:rsidRPr="00313DB7" w:rsidRDefault="00025EE2" w:rsidP="009C502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  <w:r w:rsidR="009C502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1276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1/0</w:t>
            </w:r>
          </w:p>
        </w:tc>
      </w:tr>
      <w:tr w:rsidR="00745CD5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45CD5" w:rsidRPr="00313DB7" w:rsidRDefault="003A6550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Iin</w:t>
            </w:r>
            <w:proofErr w:type="spellEnd"/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45CD5" w:rsidRPr="00313DB7" w:rsidRDefault="003A6550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Indri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indri</w:t>
            </w:r>
            <w:proofErr w:type="spellEnd"/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45CD5" w:rsidRPr="00313DB7" w:rsidRDefault="003A6550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dri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45CD5" w:rsidRPr="00313DB7" w:rsidRDefault="003A6550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745CD5" w:rsidRPr="00313DB7" w:rsidRDefault="007A2BB4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2BB4">
              <w:rPr>
                <w:rFonts w:ascii="Arial" w:hAnsi="Arial" w:cs="Arial"/>
                <w:sz w:val="16"/>
                <w:szCs w:val="16"/>
                <w:lang w:val="en-US"/>
              </w:rPr>
              <w:t>RJWJ010000000</w:t>
            </w:r>
            <w:r w:rsidR="005C16C6">
              <w:rPr>
                <w:rFonts w:ascii="Arial" w:hAnsi="Arial" w:cs="Arial"/>
                <w:sz w:val="16"/>
                <w:szCs w:val="16"/>
                <w:lang w:val="en-US"/>
              </w:rPr>
              <w:t>.1</w:t>
            </w:r>
          </w:p>
        </w:tc>
        <w:tc>
          <w:tcPr>
            <w:tcW w:w="1768" w:type="dxa"/>
          </w:tcPr>
          <w:p w:rsidR="00745CD5" w:rsidRDefault="007A2BB4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.4x</w:t>
            </w:r>
          </w:p>
          <w:p w:rsidR="007A2BB4" w:rsidRDefault="007A2BB4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vAlign w:val="center"/>
          </w:tcPr>
          <w:p w:rsidR="00745CD5" w:rsidRPr="00EE6B42" w:rsidRDefault="00F01EE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:rsidR="00745CD5" w:rsidRPr="007A2BB4" w:rsidRDefault="00F01EE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745CD5" w:rsidRPr="00EE6B42" w:rsidRDefault="00EA410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745CD5" w:rsidRPr="007A2BB4" w:rsidRDefault="00ED4DD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E6B4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745CD5" w:rsidRPr="00EE6B42" w:rsidRDefault="00ED4DD0" w:rsidP="00EA410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2BB4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EA4105" w:rsidRPr="00AF451E">
              <w:rPr>
                <w:rFonts w:ascii="Arial" w:hAnsi="Arial" w:cs="Arial"/>
                <w:sz w:val="16"/>
                <w:szCs w:val="16"/>
                <w:lang w:val="en-US"/>
              </w:rPr>
              <w:t>/1</w:t>
            </w:r>
          </w:p>
        </w:tc>
        <w:tc>
          <w:tcPr>
            <w:tcW w:w="994" w:type="dxa"/>
            <w:vAlign w:val="center"/>
          </w:tcPr>
          <w:p w:rsidR="00745CD5" w:rsidRPr="00313DB7" w:rsidRDefault="00ED4DD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18152B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8152B" w:rsidRPr="00313DB7" w:rsidRDefault="0018152B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c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8152B" w:rsidRPr="00313DB7" w:rsidRDefault="00A5668F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5668F">
              <w:rPr>
                <w:rFonts w:ascii="Arial" w:hAnsi="Arial" w:cs="Arial"/>
                <w:i/>
                <w:sz w:val="16"/>
                <w:szCs w:val="16"/>
                <w:lang w:val="en-US"/>
              </w:rPr>
              <w:t>Lemur catt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8152B" w:rsidRPr="00313DB7" w:rsidRDefault="00A5668F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5668F">
              <w:rPr>
                <w:rFonts w:ascii="Arial" w:hAnsi="Arial" w:cs="Arial"/>
                <w:sz w:val="16"/>
                <w:szCs w:val="16"/>
                <w:lang w:val="en-US"/>
              </w:rPr>
              <w:t>ring-tailed lem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8152B" w:rsidRPr="00313DB7" w:rsidRDefault="0018152B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702838" w:rsidRDefault="00702838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coq_1.0</w:t>
            </w:r>
          </w:p>
          <w:p w:rsidR="0018152B" w:rsidRPr="00313DB7" w:rsidRDefault="00702838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38">
              <w:rPr>
                <w:rFonts w:ascii="Arial" w:hAnsi="Arial" w:cs="Arial"/>
                <w:sz w:val="16"/>
                <w:szCs w:val="16"/>
                <w:lang w:val="en-US"/>
              </w:rPr>
              <w:t>PVHV00000000.1</w:t>
            </w:r>
          </w:p>
        </w:tc>
        <w:tc>
          <w:tcPr>
            <w:tcW w:w="1768" w:type="dxa"/>
          </w:tcPr>
          <w:p w:rsidR="0018152B" w:rsidRDefault="00702838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x</w:t>
            </w:r>
          </w:p>
          <w:p w:rsidR="00702838" w:rsidRDefault="00702838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38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vAlign w:val="center"/>
          </w:tcPr>
          <w:p w:rsidR="0018152B" w:rsidRPr="00313DB7" w:rsidRDefault="004B0DBB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18152B" w:rsidRPr="00313DB7" w:rsidRDefault="004B0DBB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18152B" w:rsidRPr="00313DB7" w:rsidRDefault="00154FF8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18152B" w:rsidRPr="00313DB7" w:rsidRDefault="004B0DBB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18152B" w:rsidRPr="00313DB7" w:rsidRDefault="003B074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18152B" w:rsidRPr="00313DB7" w:rsidRDefault="00FE16A7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6C4E12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C4E12" w:rsidRPr="00313DB7" w:rsidRDefault="006C4E1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co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C4E12" w:rsidRPr="00313DB7" w:rsidRDefault="0018152B" w:rsidP="0018152B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8152B">
              <w:rPr>
                <w:rFonts w:ascii="Arial" w:hAnsi="Arial" w:cs="Arial"/>
                <w:i/>
                <w:sz w:val="16"/>
                <w:szCs w:val="16"/>
                <w:lang w:val="en-US"/>
              </w:rPr>
              <w:t>Mirza coquerel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i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C4E12" w:rsidRPr="00313DB7" w:rsidRDefault="0018152B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152B">
              <w:rPr>
                <w:rFonts w:ascii="Arial" w:hAnsi="Arial" w:cs="Arial"/>
                <w:sz w:val="16"/>
                <w:szCs w:val="16"/>
                <w:lang w:val="en-US"/>
              </w:rPr>
              <w:t>Coquerel's mouse l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C4E12" w:rsidRPr="00313DB7" w:rsidRDefault="0018152B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6C4E12" w:rsidRPr="00313DB7" w:rsidRDefault="00702838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38">
              <w:rPr>
                <w:rFonts w:ascii="Arial" w:hAnsi="Arial" w:cs="Arial"/>
                <w:sz w:val="16"/>
                <w:szCs w:val="16"/>
                <w:lang w:val="en-US"/>
              </w:rPr>
              <w:t>PVHQ00000000.1</w:t>
            </w:r>
          </w:p>
        </w:tc>
        <w:tc>
          <w:tcPr>
            <w:tcW w:w="1768" w:type="dxa"/>
          </w:tcPr>
          <w:p w:rsidR="006C4E12" w:rsidRDefault="00702838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.7x</w:t>
            </w:r>
          </w:p>
          <w:p w:rsidR="00702838" w:rsidRDefault="00702838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02838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vAlign w:val="center"/>
          </w:tcPr>
          <w:p w:rsidR="006C4E12" w:rsidRPr="00313DB7" w:rsidRDefault="00702838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6C4E12" w:rsidRPr="00313DB7" w:rsidRDefault="00953E1D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6C4E12" w:rsidRPr="00313DB7" w:rsidRDefault="00953E1D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6C4E12" w:rsidRPr="00313DB7" w:rsidRDefault="00953E1D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342" w:type="dxa"/>
            <w:vAlign w:val="center"/>
          </w:tcPr>
          <w:p w:rsidR="006C4E12" w:rsidRPr="00313DB7" w:rsidRDefault="00B20F1D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6C4E12" w:rsidRPr="00313DB7" w:rsidRDefault="00FE16A7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f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Macaca fascicularis 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rab-eating macaque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acaca_fascicularis_5.0</w:t>
            </w:r>
          </w:p>
          <w:p w:rsidR="009A327A" w:rsidRPr="00D36E6D" w:rsidRDefault="009A327A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327A">
              <w:rPr>
                <w:rFonts w:ascii="Arial" w:hAnsi="Arial" w:cs="Arial"/>
                <w:sz w:val="16"/>
                <w:szCs w:val="16"/>
                <w:lang w:val="en-US"/>
              </w:rPr>
              <w:t>AQIA00000000.1</w:t>
            </w:r>
          </w:p>
        </w:tc>
        <w:tc>
          <w:tcPr>
            <w:tcW w:w="1768" w:type="dxa"/>
          </w:tcPr>
          <w:p w:rsidR="00025EE2" w:rsidRDefault="009A327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.0x</w:t>
            </w:r>
          </w:p>
          <w:p w:rsidR="009A327A" w:rsidRPr="00313DB7" w:rsidRDefault="009A327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327A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1276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025EE2" w:rsidRPr="00313DB7" w:rsidRDefault="000E0D07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2/0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fu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08227D">
              <w:rPr>
                <w:rFonts w:ascii="Arial" w:hAnsi="Arial" w:cs="Arial"/>
                <w:i/>
                <w:sz w:val="16"/>
                <w:szCs w:val="16"/>
                <w:lang w:val="en-US"/>
              </w:rPr>
              <w:t>Macaca fuscata fuscat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08227D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Japanese macaque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025EE2" w:rsidRPr="00313DB7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227D">
              <w:rPr>
                <w:rFonts w:ascii="Arial" w:hAnsi="Arial" w:cs="Arial"/>
                <w:sz w:val="16"/>
                <w:szCs w:val="16"/>
                <w:lang w:val="en-US"/>
              </w:rPr>
              <w:t>BFBW00000000.1</w:t>
            </w:r>
          </w:p>
        </w:tc>
        <w:tc>
          <w:tcPr>
            <w:tcW w:w="1768" w:type="dxa"/>
          </w:tcPr>
          <w:p w:rsidR="00025EE2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08BA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0</w:t>
            </w:r>
            <w:r w:rsidRPr="007F08BA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</w:p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08BA">
              <w:rPr>
                <w:rFonts w:ascii="Arial" w:hAnsi="Arial" w:cs="Arial"/>
                <w:sz w:val="16"/>
                <w:szCs w:val="16"/>
                <w:lang w:val="en-US"/>
              </w:rPr>
              <w:t>Illumina HiSeq X</w:t>
            </w:r>
          </w:p>
        </w:tc>
        <w:tc>
          <w:tcPr>
            <w:tcW w:w="642" w:type="dxa"/>
            <w:vAlign w:val="center"/>
          </w:tcPr>
          <w:p w:rsidR="00025EE2" w:rsidRPr="00313DB7" w:rsidRDefault="00F00C5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76" w:type="dxa"/>
            <w:vAlign w:val="center"/>
          </w:tcPr>
          <w:p w:rsidR="00025EE2" w:rsidRPr="00313DB7" w:rsidRDefault="00F00C5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025EE2" w:rsidRPr="00313DB7" w:rsidRDefault="00F00C5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F00C5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8C559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/0</w:t>
            </w:r>
          </w:p>
        </w:tc>
      </w:tr>
      <w:tr w:rsidR="001A3365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gr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08227D" w:rsidRDefault="001A3365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A3365">
              <w:rPr>
                <w:rFonts w:ascii="Arial" w:hAnsi="Arial" w:cs="Arial"/>
                <w:i/>
                <w:sz w:val="16"/>
                <w:szCs w:val="16"/>
                <w:lang w:val="en-US"/>
              </w:rPr>
              <w:t>Microcebus griseoruf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1A3365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ddish-gray mouse l</w:t>
            </w:r>
            <w:r w:rsidRPr="001A3365">
              <w:rPr>
                <w:rFonts w:ascii="Arial" w:hAnsi="Arial" w:cs="Arial"/>
                <w:sz w:val="16"/>
                <w:szCs w:val="16"/>
                <w:lang w:val="en-US"/>
              </w:rPr>
              <w:t>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313DB7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1A3365" w:rsidRPr="0008227D" w:rsidRDefault="00842F5A" w:rsidP="00842F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42F5A">
              <w:rPr>
                <w:rFonts w:ascii="Arial" w:hAnsi="Arial" w:cs="Arial"/>
                <w:sz w:val="16"/>
                <w:szCs w:val="16"/>
                <w:lang w:val="en-US"/>
              </w:rPr>
              <w:t>VSMI00000000.1</w:t>
            </w:r>
          </w:p>
        </w:tc>
        <w:tc>
          <w:tcPr>
            <w:tcW w:w="1768" w:type="dxa"/>
          </w:tcPr>
          <w:p w:rsidR="001A3365" w:rsidRDefault="00842F5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.0x</w:t>
            </w:r>
          </w:p>
          <w:p w:rsidR="00842F5A" w:rsidRPr="007F08BA" w:rsidRDefault="00842F5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A327A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vAlign w:val="center"/>
          </w:tcPr>
          <w:p w:rsidR="001A3365" w:rsidRDefault="00156A1F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1A3365" w:rsidRDefault="0025158E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1A3365" w:rsidRDefault="00281EE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1A3365" w:rsidRDefault="00E54B4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342" w:type="dxa"/>
            <w:vAlign w:val="center"/>
          </w:tcPr>
          <w:p w:rsidR="001A3365" w:rsidRDefault="00156A1F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1A3365" w:rsidRDefault="008560B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6118DB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118DB" w:rsidRDefault="006118DB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j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118DB" w:rsidRPr="001A3365" w:rsidRDefault="006118DB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icrocebus jenahi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118DB" w:rsidRDefault="005C16C6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6C6">
              <w:rPr>
                <w:rFonts w:ascii="Arial" w:hAnsi="Arial" w:cs="Arial"/>
                <w:sz w:val="16"/>
                <w:szCs w:val="16"/>
                <w:lang w:val="en-US"/>
              </w:rPr>
              <w:t>Microcebus sp. 3 GT-2019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118DB" w:rsidRPr="00313DB7" w:rsidRDefault="006118DB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6118DB" w:rsidRPr="0008227D" w:rsidRDefault="00B209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0965">
              <w:rPr>
                <w:rFonts w:ascii="Arial" w:hAnsi="Arial" w:cs="Arial"/>
                <w:sz w:val="16"/>
                <w:szCs w:val="16"/>
                <w:lang w:val="en-US"/>
              </w:rPr>
              <w:t>VSMF01000000</w:t>
            </w:r>
            <w:r w:rsidR="005C16C6">
              <w:rPr>
                <w:rFonts w:ascii="Arial" w:hAnsi="Arial" w:cs="Arial"/>
                <w:sz w:val="16"/>
                <w:szCs w:val="16"/>
                <w:lang w:val="en-US"/>
              </w:rPr>
              <w:t>.1</w:t>
            </w:r>
          </w:p>
        </w:tc>
        <w:tc>
          <w:tcPr>
            <w:tcW w:w="1768" w:type="dxa"/>
          </w:tcPr>
          <w:p w:rsidR="006118DB" w:rsidRDefault="005C16C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.0x</w:t>
            </w:r>
          </w:p>
          <w:p w:rsidR="005C16C6" w:rsidRPr="007F08BA" w:rsidRDefault="005C16C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6C6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vAlign w:val="center"/>
          </w:tcPr>
          <w:p w:rsidR="006118DB" w:rsidRDefault="00281EE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:rsidR="006118DB" w:rsidRDefault="00281EE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6118DB" w:rsidRDefault="00281EE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6118DB" w:rsidRDefault="00BC5C0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342" w:type="dxa"/>
            <w:vAlign w:val="center"/>
          </w:tcPr>
          <w:p w:rsidR="006118DB" w:rsidRDefault="00562BE1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6118DB" w:rsidRDefault="008560B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l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Mandrillus leucophae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drill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leu.le_1.0</w:t>
            </w:r>
          </w:p>
          <w:p w:rsidR="004C4EC6" w:rsidRPr="00D36E6D" w:rsidRDefault="004C4EC6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C4EC6">
              <w:rPr>
                <w:rFonts w:ascii="Arial" w:hAnsi="Arial" w:cs="Arial"/>
                <w:sz w:val="16"/>
                <w:szCs w:val="16"/>
                <w:lang w:val="en-US"/>
              </w:rPr>
              <w:t>JYKQ00000000.1</w:t>
            </w:r>
          </w:p>
        </w:tc>
        <w:tc>
          <w:tcPr>
            <w:tcW w:w="1768" w:type="dxa"/>
          </w:tcPr>
          <w:p w:rsidR="00025EE2" w:rsidRDefault="004C4EC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7.2x</w:t>
            </w:r>
          </w:p>
          <w:p w:rsidR="004C4EC6" w:rsidRPr="00313DB7" w:rsidRDefault="004C4EC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llumina</w:t>
            </w:r>
          </w:p>
        </w:tc>
        <w:tc>
          <w:tcPr>
            <w:tcW w:w="6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D3117B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25EE2" w:rsidRPr="00313DB7" w:rsidRDefault="00D3117B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D28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0D282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/2</w:t>
            </w:r>
          </w:p>
        </w:tc>
      </w:tr>
      <w:tr w:rsidR="001A3365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313DB7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mi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313DB7" w:rsidRDefault="001A3365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A3365">
              <w:rPr>
                <w:rFonts w:ascii="Arial" w:hAnsi="Arial" w:cs="Arial"/>
                <w:i/>
                <w:sz w:val="16"/>
                <w:szCs w:val="16"/>
                <w:lang w:val="en-US"/>
              </w:rPr>
              <w:t>Microcebus mittermeieri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313DB7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3365">
              <w:rPr>
                <w:rFonts w:ascii="Arial" w:hAnsi="Arial" w:cs="Arial"/>
                <w:sz w:val="16"/>
                <w:szCs w:val="16"/>
                <w:lang w:val="en-US"/>
              </w:rPr>
              <w:t>Mittermeier's mouse l</w:t>
            </w: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313DB7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1A3365" w:rsidRDefault="005C16C6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6C6">
              <w:rPr>
                <w:rFonts w:ascii="Arial" w:hAnsi="Arial" w:cs="Arial"/>
                <w:sz w:val="16"/>
                <w:szCs w:val="16"/>
                <w:lang w:val="en-US"/>
              </w:rPr>
              <w:t>VSMH010000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1</w:t>
            </w:r>
          </w:p>
          <w:p w:rsidR="0021070E" w:rsidRPr="00313DB7" w:rsidRDefault="0021070E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</w:tcPr>
          <w:p w:rsidR="001A3365" w:rsidRDefault="005C16C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.0x</w:t>
            </w:r>
          </w:p>
          <w:p w:rsidR="005C16C6" w:rsidRDefault="005C16C6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16C6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vAlign w:val="center"/>
          </w:tcPr>
          <w:p w:rsidR="001A3365" w:rsidRPr="00313DB7" w:rsidRDefault="00876E43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6" w:type="dxa"/>
            <w:vAlign w:val="center"/>
          </w:tcPr>
          <w:p w:rsidR="001A3365" w:rsidRPr="00313DB7" w:rsidRDefault="00876E43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1A3365" w:rsidRPr="00313DB7" w:rsidDel="00D3117B" w:rsidRDefault="00631FE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1A3365" w:rsidRPr="00313DB7" w:rsidRDefault="00631FEA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342" w:type="dxa"/>
            <w:vAlign w:val="center"/>
          </w:tcPr>
          <w:p w:rsidR="001A3365" w:rsidRPr="00313DB7" w:rsidRDefault="00876E43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1A3365" w:rsidRPr="00313DB7" w:rsidRDefault="008560B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ml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Macaca mulatt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rhesus macaque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mul_</w:t>
            </w:r>
            <w:r w:rsidR="005123F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:rsidR="002E5A8F" w:rsidRDefault="002E5A8F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A8F">
              <w:rPr>
                <w:rFonts w:ascii="Arial" w:hAnsi="Arial" w:cs="Arial"/>
                <w:sz w:val="16"/>
                <w:szCs w:val="16"/>
                <w:lang w:val="en-US"/>
              </w:rPr>
              <w:t>SBKD00000000.</w:t>
            </w:r>
            <w:r w:rsidR="0021070E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:rsidR="0021070E" w:rsidRPr="00D36E6D" w:rsidRDefault="0021070E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070E">
              <w:rPr>
                <w:rFonts w:ascii="Arial" w:hAnsi="Arial" w:cs="Arial"/>
                <w:sz w:val="16"/>
                <w:szCs w:val="16"/>
                <w:lang w:val="en-US"/>
              </w:rPr>
              <w:t>VSDM010000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1768" w:type="dxa"/>
          </w:tcPr>
          <w:p w:rsidR="00025EE2" w:rsidRDefault="002E5A8F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.0x</w:t>
            </w:r>
          </w:p>
          <w:p w:rsidR="002E5A8F" w:rsidRPr="00313DB7" w:rsidRDefault="002E5A8F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5A8F">
              <w:rPr>
                <w:rFonts w:ascii="Arial" w:hAnsi="Arial" w:cs="Arial"/>
                <w:sz w:val="16"/>
                <w:szCs w:val="16"/>
                <w:lang w:val="en-US"/>
              </w:rPr>
              <w:t>PacBio RSII</w:t>
            </w:r>
          </w:p>
        </w:tc>
        <w:tc>
          <w:tcPr>
            <w:tcW w:w="642" w:type="dxa"/>
            <w:vAlign w:val="center"/>
          </w:tcPr>
          <w:p w:rsidR="00025EE2" w:rsidRPr="00313DB7" w:rsidRDefault="00060EC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276" w:type="dxa"/>
            <w:vAlign w:val="center"/>
          </w:tcPr>
          <w:p w:rsidR="00025EE2" w:rsidRPr="00313DB7" w:rsidRDefault="0003264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bookmarkStart w:id="0" w:name="_GoBack"/>
            <w:bookmarkEnd w:id="0"/>
          </w:p>
        </w:tc>
        <w:tc>
          <w:tcPr>
            <w:tcW w:w="99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02FA3" w:rsidP="00060EC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 w:rsidR="00025EE2" w:rsidRPr="00313DB7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="00060EC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mr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Microcebus murin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ray mouse l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mur_3.0</w:t>
            </w:r>
          </w:p>
          <w:p w:rsidR="00BC016D" w:rsidRPr="00D36E6D" w:rsidRDefault="00BC016D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016D">
              <w:rPr>
                <w:rFonts w:ascii="Arial" w:hAnsi="Arial" w:cs="Arial"/>
                <w:sz w:val="16"/>
                <w:szCs w:val="16"/>
                <w:lang w:val="en-US"/>
              </w:rPr>
              <w:t>ABDC00000000.3</w:t>
            </w:r>
          </w:p>
        </w:tc>
        <w:tc>
          <w:tcPr>
            <w:tcW w:w="1768" w:type="dxa"/>
          </w:tcPr>
          <w:p w:rsidR="00BC016D" w:rsidRDefault="00BC016D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1.6x</w:t>
            </w:r>
          </w:p>
          <w:p w:rsidR="00025EE2" w:rsidRPr="00313DB7" w:rsidRDefault="00BC016D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016D">
              <w:rPr>
                <w:rFonts w:ascii="Arial" w:hAnsi="Arial" w:cs="Arial"/>
                <w:sz w:val="16"/>
                <w:szCs w:val="16"/>
                <w:lang w:val="en-US"/>
              </w:rPr>
              <w:t>Illumina; PacBio RS; PacBio RSII</w:t>
            </w:r>
          </w:p>
        </w:tc>
        <w:tc>
          <w:tcPr>
            <w:tcW w:w="642" w:type="dxa"/>
            <w:vAlign w:val="center"/>
          </w:tcPr>
          <w:p w:rsidR="00025EE2" w:rsidRPr="00313DB7" w:rsidRDefault="00C406D4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025EE2" w:rsidRPr="00313DB7" w:rsidRDefault="00C406D4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8019C"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n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Macaca nemestrin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ig-tailed macaque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025EE2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Mnem_1.0</w:t>
            </w:r>
          </w:p>
          <w:p w:rsidR="00053538" w:rsidRPr="00D36E6D" w:rsidRDefault="00053538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3538">
              <w:rPr>
                <w:rFonts w:ascii="Arial" w:hAnsi="Arial" w:cs="Arial"/>
                <w:sz w:val="16"/>
                <w:szCs w:val="16"/>
                <w:lang w:val="en-US"/>
              </w:rPr>
              <w:t>JZLF00000000.1</w:t>
            </w:r>
          </w:p>
        </w:tc>
        <w:tc>
          <w:tcPr>
            <w:tcW w:w="1768" w:type="dxa"/>
          </w:tcPr>
          <w:p w:rsidR="00025EE2" w:rsidRDefault="00053538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3.1x</w:t>
            </w:r>
          </w:p>
          <w:p w:rsidR="00053538" w:rsidRPr="00313DB7" w:rsidRDefault="00053538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3538">
              <w:rPr>
                <w:rFonts w:ascii="Arial" w:hAnsi="Arial" w:cs="Arial"/>
                <w:sz w:val="16"/>
                <w:szCs w:val="16"/>
                <w:lang w:val="en-US"/>
              </w:rPr>
              <w:t>Illumina; PacBio RS; PacBio RSII</w:t>
            </w:r>
          </w:p>
        </w:tc>
        <w:tc>
          <w:tcPr>
            <w:tcW w:w="6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276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1/1</w:t>
            </w:r>
          </w:p>
        </w:tc>
      </w:tr>
      <w:tr w:rsidR="001A3365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313DB7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r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313DB7" w:rsidRDefault="001A3365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Microcebus </w:t>
            </w:r>
            <w:r w:rsidR="003F7B7E">
              <w:t xml:space="preserve"> </w:t>
            </w:r>
            <w:r w:rsidR="003F7B7E" w:rsidRPr="003F7B7E">
              <w:rPr>
                <w:rFonts w:ascii="Arial" w:hAnsi="Arial" w:cs="Arial"/>
                <w:i/>
                <w:sz w:val="16"/>
                <w:szCs w:val="16"/>
                <w:lang w:val="en-US"/>
              </w:rPr>
              <w:t>ravelobensi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313DB7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3365">
              <w:rPr>
                <w:rFonts w:ascii="Arial" w:hAnsi="Arial" w:cs="Arial"/>
                <w:sz w:val="16"/>
                <w:szCs w:val="16"/>
                <w:lang w:val="en-US"/>
              </w:rPr>
              <w:t>Golden-brown mouse l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313DB7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1A3365" w:rsidRPr="00313DB7" w:rsidRDefault="00BF4653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F4653">
              <w:rPr>
                <w:rFonts w:ascii="Arial" w:hAnsi="Arial" w:cs="Arial"/>
                <w:sz w:val="16"/>
                <w:szCs w:val="16"/>
                <w:lang w:val="en-US"/>
              </w:rPr>
              <w:t>VSMG01000000</w:t>
            </w:r>
            <w:r w:rsidR="0011246B">
              <w:rPr>
                <w:rFonts w:ascii="Arial" w:hAnsi="Arial" w:cs="Arial"/>
                <w:sz w:val="16"/>
                <w:szCs w:val="16"/>
                <w:lang w:val="en-US"/>
              </w:rPr>
              <w:t>.1</w:t>
            </w:r>
          </w:p>
        </w:tc>
        <w:tc>
          <w:tcPr>
            <w:tcW w:w="1768" w:type="dxa"/>
          </w:tcPr>
          <w:p w:rsidR="001A3365" w:rsidRDefault="0011246B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.0x</w:t>
            </w:r>
          </w:p>
          <w:p w:rsidR="0011246B" w:rsidRDefault="0011246B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46B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vAlign w:val="center"/>
          </w:tcPr>
          <w:p w:rsidR="001A3365" w:rsidRPr="00313DB7" w:rsidRDefault="003F7B7E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:rsidR="001A3365" w:rsidRPr="00313DB7" w:rsidRDefault="003F7B7E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1A3365" w:rsidRPr="00313DB7" w:rsidRDefault="002354D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1A3365" w:rsidRPr="00313DB7" w:rsidRDefault="003F7B7E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342" w:type="dxa"/>
            <w:vAlign w:val="center"/>
          </w:tcPr>
          <w:p w:rsidR="001A3365" w:rsidRPr="00313DB7" w:rsidRDefault="003F7B7E" w:rsidP="002354D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</w:t>
            </w:r>
            <w:r w:rsidR="002354D5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4" w:type="dxa"/>
            <w:vAlign w:val="center"/>
          </w:tcPr>
          <w:p w:rsidR="001A3365" w:rsidRPr="00313DB7" w:rsidRDefault="008560B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9A327A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sp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570C40">
              <w:rPr>
                <w:rFonts w:ascii="Arial" w:hAnsi="Arial" w:cs="Arial"/>
                <w:i/>
                <w:sz w:val="16"/>
                <w:szCs w:val="16"/>
                <w:lang w:val="en-US"/>
              </w:rPr>
              <w:t>Mandrillus sphinx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567285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761">
              <w:rPr>
                <w:rFonts w:ascii="Arial" w:hAnsi="Arial" w:cs="Arial"/>
                <w:sz w:val="16"/>
                <w:szCs w:val="16"/>
                <w:lang w:val="en-US"/>
              </w:rPr>
              <w:t>Mandrill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25EE2" w:rsidRPr="00313DB7" w:rsidRDefault="00025EE2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025EE2" w:rsidRPr="00313DB7" w:rsidRDefault="00025EE2" w:rsidP="00AF451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1811">
              <w:rPr>
                <w:rFonts w:ascii="Arial" w:hAnsi="Arial" w:cs="Arial"/>
                <w:sz w:val="16"/>
                <w:szCs w:val="16"/>
                <w:lang w:val="en-US"/>
              </w:rPr>
              <w:t>SRPC00000000.1</w:t>
            </w:r>
          </w:p>
        </w:tc>
        <w:tc>
          <w:tcPr>
            <w:tcW w:w="1768" w:type="dxa"/>
          </w:tcPr>
          <w:p w:rsidR="00025EE2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.0x</w:t>
            </w:r>
          </w:p>
          <w:p w:rsidR="00025EE2" w:rsidRPr="00313DB7" w:rsidRDefault="00025EE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08BA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vAlign w:val="center"/>
          </w:tcPr>
          <w:p w:rsidR="00025EE2" w:rsidRPr="00313DB7" w:rsidRDefault="005B01D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:rsidR="00025EE2" w:rsidRPr="00313DB7" w:rsidRDefault="005B01D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025EE2" w:rsidRPr="00313DB7" w:rsidRDefault="005B01D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025EE2" w:rsidRPr="00313DB7" w:rsidRDefault="005B01D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025EE2" w:rsidRPr="00313DB7" w:rsidRDefault="00914CD9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025EE2" w:rsidRPr="00313DB7" w:rsidRDefault="000D2827" w:rsidP="000D28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="00025EE2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1A3365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t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570C40" w:rsidRDefault="001A3365" w:rsidP="00025EE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icrocebus</w:t>
            </w:r>
            <w:r w:rsidR="00CB268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tavaratr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422761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761">
              <w:rPr>
                <w:rFonts w:ascii="Arial" w:hAnsi="Arial" w:cs="Arial"/>
                <w:sz w:val="16"/>
                <w:szCs w:val="16"/>
                <w:lang w:val="en-US"/>
              </w:rPr>
              <w:t>Northern rufous mouse l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A3365" w:rsidRPr="00313DB7" w:rsidRDefault="001A3365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1A3365" w:rsidRPr="00481811" w:rsidRDefault="0011246B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46B">
              <w:rPr>
                <w:rFonts w:ascii="Arial" w:hAnsi="Arial" w:cs="Arial"/>
                <w:sz w:val="16"/>
                <w:szCs w:val="16"/>
                <w:lang w:val="en-US"/>
              </w:rPr>
              <w:t>VSME010000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1</w:t>
            </w:r>
          </w:p>
        </w:tc>
        <w:tc>
          <w:tcPr>
            <w:tcW w:w="1768" w:type="dxa"/>
          </w:tcPr>
          <w:p w:rsidR="001A3365" w:rsidRDefault="0011246B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.0x</w:t>
            </w:r>
          </w:p>
          <w:p w:rsidR="0011246B" w:rsidRDefault="0011246B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246B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vAlign w:val="center"/>
          </w:tcPr>
          <w:p w:rsidR="001A3365" w:rsidRDefault="00281EE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6" w:type="dxa"/>
            <w:vAlign w:val="center"/>
          </w:tcPr>
          <w:p w:rsidR="001A3365" w:rsidRDefault="00281EEC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1A3365" w:rsidRDefault="00BC5C0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1A3365" w:rsidRDefault="00BC5C02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342" w:type="dxa"/>
            <w:vAlign w:val="center"/>
          </w:tcPr>
          <w:p w:rsidR="001A3365" w:rsidRDefault="00BA0DB0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1A3365" w:rsidRDefault="008560B5" w:rsidP="00025EE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z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irza zaz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422761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761">
              <w:rPr>
                <w:rFonts w:ascii="Arial" w:hAnsi="Arial" w:cs="Arial"/>
                <w:sz w:val="16"/>
                <w:szCs w:val="16"/>
                <w:lang w:val="en-US"/>
              </w:rPr>
              <w:t>Northern giant mouse l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310103" w:rsidRPr="00313DB7" w:rsidRDefault="005808C9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08C9">
              <w:rPr>
                <w:rFonts w:ascii="Arial" w:hAnsi="Arial" w:cs="Arial"/>
                <w:sz w:val="16"/>
                <w:szCs w:val="16"/>
                <w:lang w:val="en-US"/>
              </w:rPr>
              <w:t>VSMD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0103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0x</w:t>
            </w:r>
          </w:p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0103">
              <w:rPr>
                <w:rFonts w:ascii="Arial" w:hAnsi="Arial" w:cs="Arial"/>
                <w:sz w:val="16"/>
                <w:szCs w:val="16"/>
                <w:lang w:val="en-US"/>
              </w:rPr>
              <w:t>Illumina HighSeq</w:t>
            </w:r>
          </w:p>
        </w:tc>
        <w:tc>
          <w:tcPr>
            <w:tcW w:w="642" w:type="dxa"/>
            <w:vAlign w:val="center"/>
          </w:tcPr>
          <w:p w:rsidR="00310103" w:rsidRPr="00313DB7" w:rsidRDefault="00A81AE4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:rsidR="00310103" w:rsidRPr="00313DB7" w:rsidRDefault="000B3176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310103" w:rsidRPr="00313DB7" w:rsidRDefault="000B3176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310103" w:rsidRPr="00313DB7" w:rsidRDefault="009E509E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342" w:type="dxa"/>
            <w:vAlign w:val="center"/>
          </w:tcPr>
          <w:p w:rsidR="00310103" w:rsidRPr="00313DB7" w:rsidRDefault="009E509E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310103" w:rsidRDefault="00A81AE4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Nl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Nasalis larvat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roboscis monkey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UCSC nasLar1</w:t>
            </w:r>
          </w:p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751D">
              <w:rPr>
                <w:rFonts w:ascii="Arial" w:hAnsi="Arial" w:cs="Arial"/>
                <w:sz w:val="16"/>
                <w:szCs w:val="16"/>
                <w:lang w:val="en-US"/>
              </w:rPr>
              <w:t>JMHX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0.0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751D">
              <w:rPr>
                <w:rFonts w:ascii="Arial" w:hAnsi="Arial" w:cs="Arial"/>
                <w:sz w:val="16"/>
                <w:szCs w:val="16"/>
                <w:lang w:val="en-US"/>
              </w:rPr>
              <w:t>454; Illumin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Nl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Nomascus leucogeny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4A190A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="00310103" w:rsidRPr="00313DB7">
              <w:rPr>
                <w:rFonts w:ascii="Arial" w:hAnsi="Arial" w:cs="Arial"/>
                <w:sz w:val="16"/>
                <w:szCs w:val="16"/>
                <w:lang w:val="en-US"/>
              </w:rPr>
              <w:t>orthern white-cheeked gibbon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ibbons</w:t>
            </w:r>
          </w:p>
        </w:tc>
        <w:tc>
          <w:tcPr>
            <w:tcW w:w="1984" w:type="dxa"/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Nleu3.0</w:t>
            </w:r>
          </w:p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4F19">
              <w:rPr>
                <w:rFonts w:ascii="Arial" w:hAnsi="Arial" w:cs="Arial"/>
                <w:sz w:val="16"/>
                <w:szCs w:val="16"/>
                <w:lang w:val="en-US"/>
              </w:rPr>
              <w:t>ADFV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6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4F19">
              <w:rPr>
                <w:rFonts w:ascii="Arial" w:hAnsi="Arial" w:cs="Arial"/>
                <w:sz w:val="16"/>
                <w:szCs w:val="16"/>
                <w:lang w:val="en-US"/>
              </w:rPr>
              <w:t>Sanger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9C502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  <w:r w:rsidR="009C502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1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g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Otolemur garnettii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bush baby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alagos</w:t>
            </w:r>
          </w:p>
        </w:tc>
        <w:tc>
          <w:tcPr>
            <w:tcW w:w="1984" w:type="dxa"/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toGar3</w:t>
            </w:r>
          </w:p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32C1">
              <w:rPr>
                <w:rFonts w:ascii="Arial" w:hAnsi="Arial" w:cs="Arial"/>
                <w:sz w:val="16"/>
                <w:szCs w:val="16"/>
                <w:lang w:val="en-US"/>
              </w:rPr>
              <w:t>AAQR00000000.3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7.0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32C1">
              <w:rPr>
                <w:rFonts w:ascii="Arial" w:hAnsi="Arial" w:cs="Arial"/>
                <w:sz w:val="16"/>
                <w:szCs w:val="16"/>
                <w:lang w:val="en-US"/>
              </w:rPr>
              <w:t>Illumina GAIIx</w:t>
            </w:r>
          </w:p>
        </w:tc>
        <w:tc>
          <w:tcPr>
            <w:tcW w:w="642" w:type="dxa"/>
            <w:vAlign w:val="center"/>
          </w:tcPr>
          <w:p w:rsidR="00310103" w:rsidRPr="00422E45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E45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310103" w:rsidRPr="00422E45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E45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310103" w:rsidRPr="00422E45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E45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:rsidR="00310103" w:rsidRPr="00422E45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E45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42" w:type="dxa"/>
            <w:vAlign w:val="center"/>
          </w:tcPr>
          <w:p w:rsidR="00310103" w:rsidRPr="00422E45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E45"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ab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Pongo abelii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Sumatran orangutan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reat apes</w:t>
            </w:r>
          </w:p>
        </w:tc>
        <w:tc>
          <w:tcPr>
            <w:tcW w:w="1984" w:type="dxa"/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PYG2</w:t>
            </w:r>
          </w:p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455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NDHI00000000.3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01.2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455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acBio; Illumina NextSeq 500; BioNan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0A455F">
              <w:rPr>
                <w:rFonts w:ascii="Arial" w:hAnsi="Arial" w:cs="Arial"/>
                <w:sz w:val="16"/>
                <w:szCs w:val="16"/>
                <w:lang w:val="en-US"/>
              </w:rPr>
              <w:t xml:space="preserve"> Saphyr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9C502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23</w:t>
            </w:r>
            <w:r w:rsidR="009C502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an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Papio anubi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ive baboon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anu_3.0</w:t>
            </w:r>
          </w:p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547B">
              <w:rPr>
                <w:rFonts w:ascii="Arial" w:hAnsi="Arial" w:cs="Arial"/>
                <w:sz w:val="16"/>
                <w:szCs w:val="16"/>
                <w:lang w:val="en-US"/>
              </w:rPr>
              <w:t>AHZZ00000000.2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.0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547B">
              <w:rPr>
                <w:rFonts w:ascii="Arial" w:hAnsi="Arial" w:cs="Arial"/>
                <w:sz w:val="16"/>
                <w:szCs w:val="16"/>
                <w:lang w:val="en-US"/>
              </w:rPr>
              <w:t>Sanger 3730; 454 FLX; Illumina; PacBio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8/3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co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Propithecus coquereli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oquerel's sifaka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coq_1.0</w:t>
            </w:r>
          </w:p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589D">
              <w:rPr>
                <w:rFonts w:ascii="Arial" w:hAnsi="Arial" w:cs="Arial"/>
                <w:sz w:val="16"/>
                <w:szCs w:val="16"/>
                <w:lang w:val="en-US"/>
              </w:rPr>
              <w:t>JZKE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.7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llumina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do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033519">
              <w:rPr>
                <w:rFonts w:ascii="Arial" w:hAnsi="Arial" w:cs="Arial"/>
                <w:i/>
                <w:sz w:val="16"/>
                <w:szCs w:val="16"/>
                <w:lang w:val="en-US"/>
              </w:rPr>
              <w:t>Plecturocebus donacophil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033519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 xml:space="preserve">Bolivian </w:t>
            </w:r>
            <w:proofErr w:type="spellStart"/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titi</w:t>
            </w:r>
            <w:proofErr w:type="spellEnd"/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New World monkeys</w:t>
            </w:r>
          </w:p>
        </w:tc>
        <w:tc>
          <w:tcPr>
            <w:tcW w:w="1984" w:type="dxa"/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1F29">
              <w:rPr>
                <w:rFonts w:ascii="Arial" w:hAnsi="Arial" w:cs="Arial"/>
                <w:sz w:val="16"/>
                <w:szCs w:val="16"/>
                <w:lang w:val="en-US"/>
              </w:rPr>
              <w:t>PVKP0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31F29">
              <w:rPr>
                <w:rFonts w:ascii="Arial" w:hAnsi="Arial" w:cs="Arial"/>
                <w:sz w:val="16"/>
                <w:szCs w:val="16"/>
                <w:lang w:val="en-US"/>
              </w:rPr>
              <w:t>23.7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4548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A72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A7279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n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054548">
              <w:rPr>
                <w:rFonts w:ascii="Arial" w:hAnsi="Arial" w:cs="Arial"/>
                <w:i/>
                <w:sz w:val="16"/>
                <w:szCs w:val="16"/>
                <w:lang w:val="en-US"/>
              </w:rPr>
              <w:t>Pygathrix nemae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033519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red shanked douc lang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3094F">
              <w:rPr>
                <w:rFonts w:ascii="Arial" w:hAnsi="Arial" w:cs="Arial"/>
                <w:sz w:val="16"/>
                <w:szCs w:val="16"/>
                <w:lang w:val="en-US"/>
              </w:rPr>
              <w:t>PVHW0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.5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54548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/1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p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Pan panisc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bonobo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reat apes</w:t>
            </w:r>
          </w:p>
        </w:tc>
        <w:tc>
          <w:tcPr>
            <w:tcW w:w="1984" w:type="dxa"/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anpan1.1</w:t>
            </w:r>
          </w:p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6366D">
              <w:rPr>
                <w:rFonts w:ascii="Arial" w:hAnsi="Arial" w:cs="Arial"/>
                <w:sz w:val="16"/>
                <w:szCs w:val="16"/>
                <w:lang w:val="en-US"/>
              </w:rPr>
              <w:t>AJFE00000000.2</w:t>
            </w:r>
          </w:p>
        </w:tc>
        <w:tc>
          <w:tcPr>
            <w:tcW w:w="1768" w:type="dxa"/>
          </w:tcPr>
          <w:p w:rsidR="00310103" w:rsidRPr="00AF451E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451E">
              <w:rPr>
                <w:rFonts w:ascii="Arial" w:hAnsi="Arial" w:cs="Arial"/>
                <w:sz w:val="16"/>
                <w:szCs w:val="16"/>
              </w:rPr>
              <w:t>26.0x</w:t>
            </w:r>
          </w:p>
          <w:p w:rsidR="00310103" w:rsidRPr="00AF451E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6366D">
              <w:rPr>
                <w:rFonts w:ascii="Arial" w:hAnsi="Arial" w:cs="Arial"/>
                <w:sz w:val="16"/>
                <w:szCs w:val="16"/>
              </w:rPr>
              <w:t>454 GS FLX; 454 GS FLX Titanium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9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pi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5831EE">
              <w:rPr>
                <w:rFonts w:ascii="Arial" w:hAnsi="Arial" w:cs="Arial"/>
                <w:i/>
                <w:sz w:val="16"/>
                <w:szCs w:val="16"/>
                <w:lang w:val="en-US"/>
              </w:rPr>
              <w:t>Pithe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ia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ithecia</w:t>
            </w:r>
            <w:proofErr w:type="spellEnd"/>
            <w:r w:rsidRPr="005831E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5831EE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white-faced saki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New World monkeys</w:t>
            </w:r>
          </w:p>
        </w:tc>
        <w:tc>
          <w:tcPr>
            <w:tcW w:w="1984" w:type="dxa"/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6DA0">
              <w:rPr>
                <w:rFonts w:ascii="Arial" w:hAnsi="Arial" w:cs="Arial"/>
                <w:sz w:val="16"/>
                <w:szCs w:val="16"/>
                <w:lang w:val="en-US"/>
              </w:rPr>
              <w:t>PVIP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.3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C6DA0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A72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A7279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si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5831EE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rolemur sim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1953B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2761">
              <w:rPr>
                <w:rFonts w:ascii="Arial" w:hAnsi="Arial" w:cs="Arial"/>
                <w:sz w:val="16"/>
                <w:szCs w:val="16"/>
                <w:lang w:val="en-US"/>
              </w:rPr>
              <w:t>greater bamboo lem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lemurs</w:t>
            </w:r>
          </w:p>
        </w:tc>
        <w:tc>
          <w:tcPr>
            <w:tcW w:w="1984" w:type="dxa"/>
            <w:vAlign w:val="center"/>
          </w:tcPr>
          <w:p w:rsidR="00310103" w:rsidRPr="005C6DA0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B87">
              <w:rPr>
                <w:rFonts w:ascii="Arial" w:hAnsi="Arial" w:cs="Arial"/>
                <w:sz w:val="16"/>
                <w:szCs w:val="16"/>
                <w:lang w:val="en-US"/>
              </w:rPr>
              <w:t>MPIZ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1B87">
              <w:rPr>
                <w:rFonts w:ascii="Arial" w:hAnsi="Arial" w:cs="Arial"/>
                <w:sz w:val="16"/>
                <w:szCs w:val="16"/>
                <w:lang w:val="en-US"/>
              </w:rPr>
              <w:t>152.7x</w:t>
            </w:r>
          </w:p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llumina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3</w:t>
            </w:r>
          </w:p>
        </w:tc>
        <w:tc>
          <w:tcPr>
            <w:tcW w:w="994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t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C75010">
              <w:rPr>
                <w:rFonts w:ascii="Arial" w:hAnsi="Arial" w:cs="Arial"/>
                <w:i/>
                <w:sz w:val="16"/>
                <w:szCs w:val="16"/>
                <w:lang w:val="en-US"/>
              </w:rPr>
              <w:t>Piliocolobus tephroscele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C75010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Ugandan red colobus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010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010">
              <w:rPr>
                <w:rFonts w:ascii="Arial" w:hAnsi="Arial" w:cs="Arial"/>
                <w:sz w:val="16"/>
                <w:szCs w:val="16"/>
                <w:lang w:val="en-US"/>
              </w:rPr>
              <w:t>PDMG00000000.3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.61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010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/2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tr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Pan troglodyte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chimpanzee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reat apes</w:t>
            </w:r>
          </w:p>
        </w:tc>
        <w:tc>
          <w:tcPr>
            <w:tcW w:w="1984" w:type="dxa"/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Pan_tro_3.0</w:t>
            </w:r>
          </w:p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230">
              <w:rPr>
                <w:rFonts w:ascii="Arial" w:hAnsi="Arial" w:cs="Arial"/>
                <w:sz w:val="16"/>
                <w:szCs w:val="16"/>
                <w:lang w:val="en-US"/>
              </w:rPr>
              <w:t>NBAG00000000.3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4.0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0230">
              <w:rPr>
                <w:rFonts w:ascii="Arial" w:hAnsi="Arial" w:cs="Arial"/>
                <w:sz w:val="16"/>
                <w:szCs w:val="16"/>
                <w:lang w:val="en-US"/>
              </w:rPr>
              <w:t>PacBio; Illumina NextSeq 500;  BioNan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; Saphyr</w:t>
            </w:r>
            <w:r w:rsidRPr="00FB0230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          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0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Rbi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Rhinopithecus bieti 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black snub-nosed monkey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49D">
              <w:rPr>
                <w:rFonts w:ascii="Arial" w:hAnsi="Arial" w:cs="Arial"/>
                <w:sz w:val="16"/>
                <w:szCs w:val="16"/>
                <w:lang w:val="en-US"/>
              </w:rPr>
              <w:t>MCGX01000000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6.6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4A40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2/4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Rro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Rhinopithecus roxellan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golden snub-nosed monkey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Rrox_v1</w:t>
            </w:r>
          </w:p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844">
              <w:rPr>
                <w:rFonts w:ascii="Arial" w:hAnsi="Arial" w:cs="Arial"/>
                <w:sz w:val="16"/>
                <w:szCs w:val="16"/>
                <w:lang w:val="en-US"/>
              </w:rPr>
              <w:t>JABR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3.7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010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3/1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Sap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Sapajus apell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tufted capuchin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New World monkeys</w:t>
            </w:r>
          </w:p>
        </w:tc>
        <w:tc>
          <w:tcPr>
            <w:tcW w:w="1984" w:type="dxa"/>
            <w:vAlign w:val="center"/>
          </w:tcPr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WRPQ01000000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.0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6844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A72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A7279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Sbo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Saimiri boliviensis boliviensi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Bolivian squirrel monkey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New World monkeys</w:t>
            </w:r>
          </w:p>
        </w:tc>
        <w:tc>
          <w:tcPr>
            <w:tcW w:w="1984" w:type="dxa"/>
            <w:vAlign w:val="center"/>
          </w:tcPr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SaiBol1.0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.0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010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A72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A7279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A72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A7279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f</w:t>
            </w: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en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262EA">
              <w:rPr>
                <w:rFonts w:ascii="Arial" w:hAnsi="Arial" w:cs="Arial"/>
                <w:i/>
                <w:sz w:val="16"/>
                <w:szCs w:val="16"/>
                <w:lang w:val="en-US"/>
              </w:rPr>
              <w:t>Semnopithecus entellu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A262EA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Hanuman lang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86BDD">
              <w:rPr>
                <w:rFonts w:ascii="Arial" w:hAnsi="Arial" w:cs="Arial"/>
                <w:sz w:val="16"/>
                <w:szCs w:val="16"/>
                <w:lang w:val="en-US"/>
              </w:rPr>
              <w:t>PVII0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.3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010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/2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im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A262EA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Saguinus imperator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F86BD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amarin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New World monkeys</w:t>
            </w:r>
          </w:p>
        </w:tc>
        <w:tc>
          <w:tcPr>
            <w:tcW w:w="1984" w:type="dxa"/>
            <w:vAlign w:val="center"/>
          </w:tcPr>
          <w:p w:rsidR="00310103" w:rsidRPr="00F86BD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21FA0">
              <w:rPr>
                <w:rFonts w:ascii="Arial" w:hAnsi="Arial" w:cs="Arial"/>
                <w:sz w:val="16"/>
                <w:szCs w:val="16"/>
                <w:lang w:val="en-US"/>
              </w:rPr>
              <w:t>PVHO0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.4x</w:t>
            </w:r>
          </w:p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010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A72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A7279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F86BDD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2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b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221FA0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Tupaia </w:t>
            </w:r>
            <w:r w:rsidRPr="00CA3C26">
              <w:rPr>
                <w:rFonts w:ascii="Arial" w:hAnsi="Arial" w:cs="Arial"/>
                <w:i/>
                <w:sz w:val="16"/>
                <w:szCs w:val="16"/>
                <w:lang w:val="en-US"/>
              </w:rPr>
              <w:t>belangeri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AF451E" w:rsidRDefault="004A190A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rthern </w:t>
            </w:r>
            <w:r w:rsidR="00310103">
              <w:rPr>
                <w:rFonts w:ascii="Arial" w:hAnsi="Arial" w:cs="Arial"/>
                <w:sz w:val="16"/>
                <w:szCs w:val="16"/>
                <w:lang w:val="en-US"/>
              </w:rPr>
              <w:t>tree shrew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ee shrews</w:t>
            </w:r>
          </w:p>
        </w:tc>
        <w:tc>
          <w:tcPr>
            <w:tcW w:w="1984" w:type="dxa"/>
            <w:vAlign w:val="center"/>
          </w:tcPr>
          <w:p w:rsidR="00310103" w:rsidRPr="00F62B4C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AAPY01000000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0x</w:t>
            </w:r>
          </w:p>
        </w:tc>
        <w:tc>
          <w:tcPr>
            <w:tcW w:w="642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310103" w:rsidRPr="003D5AF6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ch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221FA0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Tupaia chinensis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AF451E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hinese tree shrew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ee shrews</w:t>
            </w:r>
          </w:p>
        </w:tc>
        <w:tc>
          <w:tcPr>
            <w:tcW w:w="1984" w:type="dxa"/>
            <w:vAlign w:val="center"/>
          </w:tcPr>
          <w:p w:rsidR="00310103" w:rsidRPr="00F62B4C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3C26">
              <w:rPr>
                <w:rFonts w:ascii="Arial" w:hAnsi="Arial" w:cs="Arial"/>
                <w:sz w:val="16"/>
                <w:szCs w:val="16"/>
                <w:lang w:val="en-US"/>
              </w:rPr>
              <w:t>ALAR01000000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.0x</w:t>
            </w:r>
          </w:p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Illumina HiSeq 2000</w:t>
            </w:r>
          </w:p>
        </w:tc>
        <w:tc>
          <w:tcPr>
            <w:tcW w:w="642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310103" w:rsidRPr="003D5AF6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fr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Trachypithecus francoisi</w:t>
            </w:r>
            <w:r w:rsidRPr="007A1D6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7A1D6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Francois's langu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310103" w:rsidRPr="00221FA0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20044">
              <w:rPr>
                <w:rFonts w:ascii="Arial" w:hAnsi="Arial" w:cs="Arial"/>
                <w:sz w:val="16"/>
                <w:szCs w:val="16"/>
                <w:lang w:val="en-US"/>
              </w:rPr>
              <w:t>VVIV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x</w:t>
            </w:r>
          </w:p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llumina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7A1D6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/3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ge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A262EA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221FA0">
              <w:rPr>
                <w:rFonts w:ascii="Arial" w:hAnsi="Arial" w:cs="Arial"/>
                <w:i/>
                <w:sz w:val="16"/>
                <w:szCs w:val="16"/>
                <w:lang w:val="en-US"/>
              </w:rPr>
              <w:t>Theropithecus gelad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CA3C26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73D9">
              <w:rPr>
                <w:rFonts w:ascii="Arial" w:hAnsi="Arial" w:cs="Arial"/>
                <w:sz w:val="16"/>
                <w:szCs w:val="16"/>
                <w:lang w:val="en-US"/>
              </w:rPr>
              <w:t>gelada baboon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Old  World monkeys</w:t>
            </w:r>
          </w:p>
        </w:tc>
        <w:tc>
          <w:tcPr>
            <w:tcW w:w="1984" w:type="dxa"/>
            <w:vAlign w:val="center"/>
          </w:tcPr>
          <w:p w:rsidR="00310103" w:rsidRPr="00F86BD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2B4C">
              <w:rPr>
                <w:rFonts w:ascii="Arial" w:hAnsi="Arial" w:cs="Arial"/>
                <w:sz w:val="16"/>
                <w:szCs w:val="16"/>
                <w:lang w:val="en-US"/>
              </w:rPr>
              <w:t>QGDE0000000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.0x</w:t>
            </w:r>
          </w:p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010">
              <w:rPr>
                <w:rFonts w:ascii="Arial" w:hAnsi="Arial" w:cs="Arial"/>
                <w:sz w:val="16"/>
                <w:szCs w:val="16"/>
                <w:lang w:val="en-US"/>
              </w:rPr>
              <w:t>Illumi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/0</w:t>
            </w:r>
          </w:p>
        </w:tc>
        <w:tc>
          <w:tcPr>
            <w:tcW w:w="994" w:type="dxa"/>
            <w:vAlign w:val="center"/>
          </w:tcPr>
          <w:p w:rsidR="00310103" w:rsidRPr="00F86BDD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AF451E">
              <w:rPr>
                <w:rFonts w:ascii="Arial" w:hAnsi="Arial" w:cs="Arial"/>
                <w:sz w:val="16"/>
                <w:szCs w:val="16"/>
                <w:lang w:val="en-US"/>
              </w:rPr>
              <w:t>13/1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Tsy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i/>
                <w:sz w:val="16"/>
                <w:szCs w:val="16"/>
                <w:lang w:val="en-US"/>
              </w:rPr>
              <w:t>Tarsius syricht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tarsier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tarsiers</w:t>
            </w:r>
          </w:p>
        </w:tc>
        <w:tc>
          <w:tcPr>
            <w:tcW w:w="1984" w:type="dxa"/>
            <w:vAlign w:val="center"/>
          </w:tcPr>
          <w:p w:rsidR="00310103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1476">
              <w:rPr>
                <w:rFonts w:ascii="Arial" w:hAnsi="Arial" w:cs="Arial"/>
                <w:sz w:val="16"/>
                <w:szCs w:val="16"/>
                <w:lang w:val="en-US"/>
              </w:rPr>
              <w:t>ABRT00000000.2</w:t>
            </w:r>
          </w:p>
          <w:p w:rsidR="00310103" w:rsidRPr="00D36E6D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Tarsius_syrichta-2.0.1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.0x</w:t>
            </w:r>
          </w:p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1476">
              <w:rPr>
                <w:rFonts w:ascii="Arial" w:hAnsi="Arial" w:cs="Arial"/>
                <w:sz w:val="16"/>
                <w:szCs w:val="16"/>
                <w:lang w:val="en-US"/>
              </w:rPr>
              <w:t>Sanger; 454; Illumina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DB7"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  <w:tr w:rsidR="00310103" w:rsidRPr="00313DB7" w:rsidTr="001967F6">
        <w:tc>
          <w:tcPr>
            <w:tcW w:w="823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ta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72D14">
              <w:rPr>
                <w:rFonts w:ascii="Arial" w:hAnsi="Arial" w:cs="Arial"/>
                <w:i/>
                <w:sz w:val="16"/>
                <w:szCs w:val="16"/>
                <w:lang w:val="en-US"/>
              </w:rPr>
              <w:t>Tupaia tana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arge tree shrew</w:t>
            </w:r>
          </w:p>
        </w:tc>
        <w:tc>
          <w:tcPr>
            <w:tcW w:w="156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10103" w:rsidRPr="00313DB7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ee shrews</w:t>
            </w:r>
          </w:p>
        </w:tc>
        <w:tc>
          <w:tcPr>
            <w:tcW w:w="1984" w:type="dxa"/>
            <w:vAlign w:val="center"/>
          </w:tcPr>
          <w:p w:rsidR="00310103" w:rsidRPr="00BE1476" w:rsidRDefault="00310103" w:rsidP="0031010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6E33">
              <w:rPr>
                <w:rFonts w:ascii="Arial" w:hAnsi="Arial" w:cs="Arial"/>
                <w:sz w:val="16"/>
                <w:szCs w:val="16"/>
                <w:lang w:val="en-US"/>
              </w:rPr>
              <w:t>RJWV010000000</w:t>
            </w:r>
          </w:p>
        </w:tc>
        <w:tc>
          <w:tcPr>
            <w:tcW w:w="1768" w:type="dxa"/>
          </w:tcPr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.0x</w:t>
            </w:r>
          </w:p>
          <w:p w:rsidR="00310103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6E33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  <w:tc>
          <w:tcPr>
            <w:tcW w:w="6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42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1</w:t>
            </w:r>
          </w:p>
        </w:tc>
        <w:tc>
          <w:tcPr>
            <w:tcW w:w="994" w:type="dxa"/>
            <w:vAlign w:val="center"/>
          </w:tcPr>
          <w:p w:rsidR="00310103" w:rsidRPr="00313DB7" w:rsidRDefault="00310103" w:rsidP="003101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/0</w:t>
            </w:r>
          </w:p>
        </w:tc>
      </w:tr>
    </w:tbl>
    <w:p w:rsidR="00A630AD" w:rsidRPr="00AF451E" w:rsidRDefault="00A630AD" w:rsidP="00A630AD">
      <w:pPr>
        <w:rPr>
          <w:rFonts w:ascii="Calibri" w:hAnsi="Calibri"/>
          <w:sz w:val="20"/>
          <w:szCs w:val="20"/>
          <w:vertAlign w:val="superscript"/>
          <w:lang w:val="en-GB"/>
        </w:rPr>
      </w:pPr>
    </w:p>
    <w:p w:rsidR="00A943AB" w:rsidRPr="00391F06" w:rsidRDefault="00655DCE" w:rsidP="005175B6">
      <w:pPr>
        <w:rPr>
          <w:rFonts w:ascii="Arial" w:hAnsi="Arial" w:cs="Arial"/>
          <w:sz w:val="20"/>
          <w:szCs w:val="20"/>
          <w:lang w:val="en-GB"/>
        </w:rPr>
      </w:pPr>
      <w:r w:rsidRPr="00391F06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391F06">
        <w:rPr>
          <w:rFonts w:ascii="Arial" w:hAnsi="Arial" w:cs="Arial"/>
          <w:sz w:val="20"/>
          <w:szCs w:val="20"/>
          <w:lang w:val="en-GB"/>
        </w:rPr>
        <w:t xml:space="preserve"> </w:t>
      </w:r>
      <w:r w:rsidR="00A943AB" w:rsidRPr="00391F06">
        <w:rPr>
          <w:rFonts w:ascii="Arial" w:hAnsi="Arial" w:cs="Arial"/>
          <w:sz w:val="20"/>
          <w:szCs w:val="20"/>
          <w:lang w:val="en-GB"/>
        </w:rPr>
        <w:t>Ensembl database</w:t>
      </w:r>
      <w:r w:rsidR="00391F06">
        <w:rPr>
          <w:rFonts w:ascii="Arial" w:hAnsi="Arial" w:cs="Arial"/>
          <w:sz w:val="20"/>
          <w:szCs w:val="20"/>
          <w:lang w:val="en-GB"/>
        </w:rPr>
        <w:t>s</w:t>
      </w:r>
      <w:r w:rsidR="00A943AB" w:rsidRPr="00391F06">
        <w:rPr>
          <w:rFonts w:ascii="Arial" w:hAnsi="Arial" w:cs="Arial"/>
          <w:sz w:val="20"/>
          <w:szCs w:val="20"/>
          <w:lang w:val="en-GB"/>
        </w:rPr>
        <w:t>; UCSC, UCSC Genome Browser assembly</w:t>
      </w:r>
      <w:r w:rsidR="00C80488" w:rsidRPr="00391F06">
        <w:rPr>
          <w:rFonts w:ascii="Arial" w:hAnsi="Arial" w:cs="Arial"/>
          <w:sz w:val="20"/>
          <w:szCs w:val="20"/>
          <w:lang w:val="en-GB"/>
        </w:rPr>
        <w:t xml:space="preserve">; </w:t>
      </w:r>
      <w:r w:rsidR="0094022A" w:rsidRPr="00391F06">
        <w:rPr>
          <w:rFonts w:ascii="Arial" w:hAnsi="Arial" w:cs="Arial"/>
          <w:sz w:val="20"/>
          <w:szCs w:val="20"/>
          <w:lang w:val="en-GB"/>
        </w:rPr>
        <w:t>GenBank</w:t>
      </w:r>
    </w:p>
    <w:p w:rsidR="00E57E65" w:rsidRPr="005175B6" w:rsidRDefault="00A943AB" w:rsidP="005175B6">
      <w:pPr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391F06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391F06">
        <w:rPr>
          <w:rFonts w:ascii="Arial" w:hAnsi="Arial" w:cs="Arial"/>
          <w:sz w:val="20"/>
          <w:szCs w:val="20"/>
          <w:lang w:val="en-GB"/>
        </w:rPr>
        <w:t xml:space="preserve"> </w:t>
      </w:r>
      <w:r w:rsidR="00E57E65" w:rsidRPr="00391F06">
        <w:rPr>
          <w:rFonts w:ascii="Arial" w:hAnsi="Arial" w:cs="Arial"/>
          <w:sz w:val="20"/>
          <w:szCs w:val="20"/>
          <w:lang w:val="en-US"/>
        </w:rPr>
        <w:t xml:space="preserve">CEACAM gene identification in species with unfinished genome sequences are based partly on N domain exon counts. </w:t>
      </w:r>
      <w:r w:rsidR="00B156B6" w:rsidRPr="00391F06">
        <w:rPr>
          <w:rFonts w:ascii="Arial" w:hAnsi="Arial" w:cs="Arial"/>
          <w:sz w:val="20"/>
          <w:szCs w:val="20"/>
          <w:lang w:val="en-GB"/>
        </w:rPr>
        <w:t>N exon</w:t>
      </w:r>
      <w:r w:rsidR="00E57E65" w:rsidRPr="00391F06">
        <w:rPr>
          <w:rFonts w:ascii="Arial" w:hAnsi="Arial" w:cs="Arial"/>
          <w:sz w:val="20"/>
          <w:szCs w:val="20"/>
          <w:lang w:val="en-GB"/>
        </w:rPr>
        <w:t xml:space="preserve"> </w:t>
      </w:r>
      <w:r w:rsidR="00B156B6" w:rsidRPr="00391F06">
        <w:rPr>
          <w:rFonts w:ascii="Arial" w:hAnsi="Arial" w:cs="Arial"/>
          <w:sz w:val="20"/>
          <w:szCs w:val="20"/>
          <w:lang w:val="en-GB"/>
        </w:rPr>
        <w:t>s</w:t>
      </w:r>
      <w:r w:rsidR="00E57E65" w:rsidRPr="00391F06">
        <w:rPr>
          <w:rFonts w:ascii="Arial" w:hAnsi="Arial" w:cs="Arial"/>
          <w:sz w:val="20"/>
          <w:szCs w:val="20"/>
          <w:lang w:val="en-GB"/>
        </w:rPr>
        <w:t>equences</w:t>
      </w:r>
      <w:r w:rsidR="00B156B6" w:rsidRPr="00391F06">
        <w:rPr>
          <w:rFonts w:ascii="Arial" w:hAnsi="Arial" w:cs="Arial"/>
          <w:sz w:val="20"/>
          <w:szCs w:val="20"/>
          <w:lang w:val="en-GB"/>
        </w:rPr>
        <w:t xml:space="preserve"> </w:t>
      </w:r>
      <w:r w:rsidR="00E57E65" w:rsidRPr="00391F06">
        <w:rPr>
          <w:rFonts w:ascii="Arial" w:hAnsi="Arial" w:cs="Arial"/>
          <w:sz w:val="20"/>
          <w:szCs w:val="20"/>
          <w:lang w:val="en-GB"/>
        </w:rPr>
        <w:t xml:space="preserve">with </w:t>
      </w:r>
      <w:r w:rsidR="00B156B6" w:rsidRPr="00391F06">
        <w:rPr>
          <w:rFonts w:ascii="Arial" w:hAnsi="Arial" w:cs="Arial"/>
          <w:sz w:val="20"/>
          <w:szCs w:val="20"/>
          <w:lang w:val="en-GB"/>
        </w:rPr>
        <w:t xml:space="preserve">&gt;99% identity </w:t>
      </w:r>
      <w:r w:rsidR="00E57E65" w:rsidRPr="00391F06">
        <w:rPr>
          <w:rFonts w:ascii="Arial" w:hAnsi="Arial" w:cs="Arial"/>
          <w:sz w:val="20"/>
          <w:szCs w:val="20"/>
          <w:lang w:val="en-GB"/>
        </w:rPr>
        <w:t xml:space="preserve">were </w:t>
      </w:r>
      <w:r w:rsidR="00B156B6" w:rsidRPr="00391F06">
        <w:rPr>
          <w:rFonts w:ascii="Arial" w:hAnsi="Arial" w:cs="Arial"/>
          <w:sz w:val="20"/>
          <w:szCs w:val="20"/>
          <w:lang w:val="en-GB"/>
        </w:rPr>
        <w:t>considered to represent allele</w:t>
      </w:r>
      <w:r w:rsidR="00E57E65" w:rsidRPr="00391F06">
        <w:rPr>
          <w:rFonts w:ascii="Arial" w:hAnsi="Arial" w:cs="Arial"/>
          <w:sz w:val="20"/>
          <w:szCs w:val="20"/>
          <w:lang w:val="en-GB"/>
        </w:rPr>
        <w:t>s</w:t>
      </w:r>
      <w:r w:rsidR="00655DCE" w:rsidRPr="00391F06">
        <w:rPr>
          <w:rFonts w:ascii="Arial" w:hAnsi="Arial" w:cs="Arial"/>
          <w:sz w:val="20"/>
          <w:szCs w:val="20"/>
          <w:lang w:val="en-GB"/>
        </w:rPr>
        <w:t>;</w:t>
      </w:r>
      <w:r w:rsidR="0012104C" w:rsidRPr="00391F06">
        <w:rPr>
          <w:rFonts w:ascii="Arial" w:hAnsi="Arial" w:cs="Arial"/>
          <w:sz w:val="20"/>
          <w:szCs w:val="20"/>
          <w:lang w:val="en-GB"/>
        </w:rPr>
        <w:t xml:space="preserve"> pseudogenes included</w:t>
      </w:r>
      <w:r w:rsidR="005175B6">
        <w:rPr>
          <w:rFonts w:ascii="Arial" w:hAnsi="Arial" w:cs="Arial"/>
          <w:sz w:val="20"/>
          <w:szCs w:val="20"/>
          <w:lang w:val="en-GB"/>
        </w:rPr>
        <w:t xml:space="preserve">; </w:t>
      </w:r>
      <w:r w:rsidR="005175B6">
        <w:rPr>
          <w:rFonts w:ascii="Arial" w:hAnsi="Arial" w:cs="Arial"/>
          <w:sz w:val="20"/>
          <w:szCs w:val="20"/>
          <w:lang w:val="en-US"/>
        </w:rPr>
        <w:t>f</w:t>
      </w:r>
      <w:r w:rsidR="005175B6" w:rsidRPr="00391F06">
        <w:rPr>
          <w:rFonts w:ascii="Arial" w:hAnsi="Arial" w:cs="Arial"/>
          <w:sz w:val="20"/>
          <w:szCs w:val="20"/>
          <w:lang w:val="en-US"/>
        </w:rPr>
        <w:t>or low coverage genome sequences gene numbers represent a minimal estimate</w:t>
      </w:r>
    </w:p>
    <w:p w:rsidR="00E57E65" w:rsidRPr="00391F06" w:rsidRDefault="00A943AB" w:rsidP="005175B6">
      <w:pPr>
        <w:rPr>
          <w:rFonts w:ascii="Arial" w:hAnsi="Arial" w:cs="Arial"/>
          <w:sz w:val="20"/>
          <w:szCs w:val="20"/>
          <w:lang w:val="en-GB"/>
        </w:rPr>
      </w:pPr>
      <w:r w:rsidRPr="00391F06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="00655DCE" w:rsidRPr="00391F06">
        <w:rPr>
          <w:rFonts w:ascii="Arial" w:hAnsi="Arial" w:cs="Arial"/>
          <w:sz w:val="20"/>
          <w:szCs w:val="20"/>
          <w:lang w:val="en-GB"/>
        </w:rPr>
        <w:t xml:space="preserve"> </w:t>
      </w:r>
      <w:r w:rsidR="00E57E65" w:rsidRPr="00391F06">
        <w:rPr>
          <w:rFonts w:ascii="Arial" w:hAnsi="Arial" w:cs="Arial"/>
          <w:sz w:val="20"/>
          <w:szCs w:val="20"/>
          <w:lang w:val="en-US"/>
        </w:rPr>
        <w:t>Genes were registered as pseudogenes when stop codons or frame shift mutations were detected in N domain exons</w:t>
      </w:r>
    </w:p>
    <w:p w:rsidR="00A51ECC" w:rsidRPr="00391F06" w:rsidRDefault="00A943AB" w:rsidP="005175B6">
      <w:pPr>
        <w:rPr>
          <w:rFonts w:ascii="Arial" w:hAnsi="Arial" w:cs="Arial"/>
          <w:sz w:val="20"/>
          <w:szCs w:val="20"/>
          <w:lang w:val="en-US"/>
        </w:rPr>
      </w:pPr>
      <w:r w:rsidRPr="00391F06">
        <w:rPr>
          <w:rFonts w:ascii="Arial" w:hAnsi="Arial" w:cs="Arial"/>
          <w:sz w:val="20"/>
          <w:szCs w:val="20"/>
          <w:vertAlign w:val="superscript"/>
          <w:lang w:val="en-GB"/>
        </w:rPr>
        <w:t>d</w:t>
      </w:r>
      <w:r w:rsidR="00655DCE" w:rsidRPr="00391F06">
        <w:rPr>
          <w:rFonts w:ascii="Arial" w:hAnsi="Arial" w:cs="Arial"/>
          <w:sz w:val="20"/>
          <w:szCs w:val="20"/>
          <w:lang w:val="en-GB"/>
        </w:rPr>
        <w:t xml:space="preserve"> </w:t>
      </w:r>
      <w:r w:rsidR="00E57E65" w:rsidRPr="00391F06">
        <w:rPr>
          <w:rFonts w:ascii="Arial" w:hAnsi="Arial" w:cs="Arial"/>
          <w:sz w:val="20"/>
          <w:szCs w:val="20"/>
          <w:lang w:val="en-US"/>
        </w:rPr>
        <w:t xml:space="preserve">The number of members with ITIM or ITSM motifs </w:t>
      </w:r>
      <w:r w:rsidR="003009BB" w:rsidRPr="00391F06">
        <w:rPr>
          <w:rFonts w:ascii="Arial" w:hAnsi="Arial" w:cs="Arial"/>
          <w:sz w:val="20"/>
          <w:szCs w:val="20"/>
          <w:lang w:val="en-US"/>
        </w:rPr>
        <w:t xml:space="preserve">at </w:t>
      </w:r>
      <w:r w:rsidR="003B0742" w:rsidRPr="00391F06">
        <w:rPr>
          <w:rFonts w:ascii="Arial" w:hAnsi="Arial" w:cs="Arial"/>
          <w:sz w:val="20"/>
          <w:szCs w:val="20"/>
          <w:lang w:val="en-US"/>
        </w:rPr>
        <w:t xml:space="preserve">the </w:t>
      </w:r>
      <w:r w:rsidR="003009BB" w:rsidRPr="00391F06">
        <w:rPr>
          <w:rFonts w:ascii="Arial" w:hAnsi="Arial" w:cs="Arial"/>
          <w:sz w:val="20"/>
          <w:szCs w:val="20"/>
          <w:lang w:val="en-US"/>
        </w:rPr>
        <w:t xml:space="preserve">C-terminal end </w:t>
      </w:r>
      <w:r w:rsidR="009C5024">
        <w:rPr>
          <w:rFonts w:ascii="Arial" w:hAnsi="Arial" w:cs="Arial"/>
          <w:sz w:val="20"/>
          <w:szCs w:val="20"/>
          <w:lang w:val="en-US"/>
        </w:rPr>
        <w:t>are separated by slashes</w:t>
      </w:r>
    </w:p>
    <w:p w:rsidR="00A7279C" w:rsidRDefault="00A7279C" w:rsidP="005175B6">
      <w:pPr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A7279C">
        <w:rPr>
          <w:rFonts w:ascii="Arial" w:hAnsi="Arial" w:cs="Arial"/>
          <w:sz w:val="20"/>
          <w:szCs w:val="20"/>
          <w:vertAlign w:val="superscript"/>
          <w:lang w:val="en-US"/>
        </w:rPr>
        <w:t>e</w:t>
      </w:r>
      <w:r w:rsidRPr="00391F06">
        <w:rPr>
          <w:rFonts w:ascii="Arial" w:hAnsi="Arial" w:cs="Arial"/>
          <w:sz w:val="16"/>
          <w:szCs w:val="16"/>
          <w:lang w:val="en-US"/>
        </w:rPr>
        <w:t xml:space="preserve"> </w:t>
      </w:r>
      <w:r w:rsidR="005175B6">
        <w:rPr>
          <w:rFonts w:ascii="Arial" w:hAnsi="Arial" w:cs="Arial"/>
          <w:sz w:val="20"/>
          <w:szCs w:val="20"/>
          <w:lang w:val="en-GB"/>
        </w:rPr>
        <w:t>I</w:t>
      </w:r>
      <w:r w:rsidRPr="00391F06">
        <w:rPr>
          <w:rFonts w:ascii="Arial" w:hAnsi="Arial" w:cs="Arial"/>
          <w:sz w:val="20"/>
          <w:szCs w:val="20"/>
          <w:lang w:val="en-GB"/>
        </w:rPr>
        <w:t xml:space="preserve">ncluding the New World monkey-specific </w:t>
      </w:r>
      <w:r w:rsidRPr="00391F06">
        <w:rPr>
          <w:rFonts w:ascii="Arial" w:hAnsi="Arial" w:cs="Arial"/>
          <w:i/>
          <w:sz w:val="20"/>
          <w:szCs w:val="20"/>
          <w:lang w:val="en-GB"/>
        </w:rPr>
        <w:t xml:space="preserve">PSG-like </w:t>
      </w:r>
      <w:r w:rsidRPr="00391F06">
        <w:rPr>
          <w:rFonts w:ascii="Arial" w:hAnsi="Arial" w:cs="Arial"/>
          <w:sz w:val="20"/>
          <w:szCs w:val="20"/>
          <w:lang w:val="en-GB"/>
        </w:rPr>
        <w:t>gene</w:t>
      </w:r>
      <w:r w:rsidRPr="00391F06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391F06">
        <w:rPr>
          <w:rFonts w:ascii="Arial" w:hAnsi="Arial" w:cs="Arial"/>
          <w:sz w:val="20"/>
          <w:szCs w:val="20"/>
          <w:lang w:val="en-GB"/>
        </w:rPr>
        <w:t>(</w:t>
      </w:r>
      <w:r w:rsidRPr="00391F06">
        <w:rPr>
          <w:rFonts w:ascii="Arial" w:hAnsi="Arial" w:cs="Arial"/>
          <w:i/>
          <w:sz w:val="20"/>
          <w:szCs w:val="20"/>
          <w:lang w:val="en-GB"/>
        </w:rPr>
        <w:t>PSGL</w:t>
      </w:r>
      <w:r w:rsidRPr="00391F06">
        <w:rPr>
          <w:rFonts w:ascii="Arial" w:hAnsi="Arial" w:cs="Arial"/>
          <w:sz w:val="20"/>
          <w:szCs w:val="20"/>
          <w:lang w:val="en-GB"/>
        </w:rPr>
        <w:t>)</w:t>
      </w:r>
      <w:r w:rsidRPr="00A7279C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</w:p>
    <w:p w:rsidR="00A7279C" w:rsidRPr="00391F06" w:rsidRDefault="009C5024" w:rsidP="005175B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f</w:t>
      </w:r>
      <w:r w:rsidR="00A7279C" w:rsidRPr="00391F06">
        <w:rPr>
          <w:rFonts w:ascii="Arial" w:hAnsi="Arial" w:cs="Arial"/>
          <w:sz w:val="20"/>
          <w:szCs w:val="20"/>
          <w:lang w:val="en-US"/>
        </w:rPr>
        <w:t xml:space="preserve"> No N exon found, only IgC-like domain exons, locus with sequencing gaps</w:t>
      </w:r>
    </w:p>
    <w:p w:rsidR="00A7279C" w:rsidRPr="00391F06" w:rsidRDefault="009C5024" w:rsidP="005175B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g</w:t>
      </w:r>
      <w:r w:rsidR="00A7279C" w:rsidRPr="00391F06">
        <w:rPr>
          <w:rFonts w:ascii="Arial" w:hAnsi="Arial" w:cs="Arial"/>
          <w:sz w:val="20"/>
          <w:szCs w:val="20"/>
          <w:lang w:val="en-US"/>
        </w:rPr>
        <w:t xml:space="preserve"> </w:t>
      </w:r>
      <w:r w:rsidR="005175B6">
        <w:rPr>
          <w:rFonts w:ascii="Arial" w:hAnsi="Arial" w:cs="Arial"/>
          <w:sz w:val="20"/>
          <w:szCs w:val="20"/>
          <w:lang w:val="en-GB"/>
        </w:rPr>
        <w:t>I</w:t>
      </w:r>
      <w:r w:rsidR="00A7279C" w:rsidRPr="00391F06">
        <w:rPr>
          <w:rFonts w:ascii="Arial" w:hAnsi="Arial" w:cs="Arial"/>
          <w:sz w:val="20"/>
          <w:szCs w:val="20"/>
          <w:lang w:val="en-GB"/>
        </w:rPr>
        <w:t xml:space="preserve">ncluding the great ape-specific </w:t>
      </w:r>
      <w:r w:rsidR="00A7279C" w:rsidRPr="00391F06">
        <w:rPr>
          <w:rFonts w:ascii="Arial" w:hAnsi="Arial" w:cs="Arial"/>
          <w:i/>
          <w:sz w:val="20"/>
          <w:szCs w:val="20"/>
          <w:lang w:val="en-GB"/>
        </w:rPr>
        <w:t>CEACAM21</w:t>
      </w:r>
    </w:p>
    <w:p w:rsidR="005175B6" w:rsidRDefault="005175B6" w:rsidP="00A630AD">
      <w:pPr>
        <w:rPr>
          <w:rFonts w:ascii="Arial" w:hAnsi="Arial" w:cs="Arial"/>
          <w:sz w:val="20"/>
          <w:szCs w:val="20"/>
          <w:lang w:val="en-US"/>
        </w:rPr>
      </w:pPr>
    </w:p>
    <w:p w:rsidR="00E57E65" w:rsidRPr="00391F06" w:rsidRDefault="00CF2B95" w:rsidP="00A630A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EACAM, CEA-related cell adhesion molecule; </w:t>
      </w:r>
      <w:r w:rsidR="004D0FBC">
        <w:rPr>
          <w:rFonts w:ascii="Arial" w:hAnsi="Arial" w:cs="Arial"/>
          <w:sz w:val="20"/>
          <w:szCs w:val="20"/>
          <w:lang w:val="en-US"/>
        </w:rPr>
        <w:t xml:space="preserve">GPI, glycosylphosphatidyl inositol; </w:t>
      </w:r>
      <w:r w:rsidR="00BC6C72">
        <w:rPr>
          <w:rFonts w:ascii="Arial" w:hAnsi="Arial" w:cs="Arial"/>
          <w:sz w:val="20"/>
          <w:szCs w:val="20"/>
          <w:lang w:val="en-US"/>
        </w:rPr>
        <w:t xml:space="preserve">ITAM, immunoreceptor tyrosine-based activation motif; ITIM, immunoreceptor tyrosine-based inhibition motif; ITSM, immunoreceptor tyrosine-based switch motif; </w:t>
      </w:r>
      <w:r w:rsidR="00E57E65" w:rsidRPr="00391F06">
        <w:rPr>
          <w:rFonts w:ascii="Arial" w:hAnsi="Arial" w:cs="Arial"/>
          <w:sz w:val="20"/>
          <w:szCs w:val="20"/>
          <w:lang w:val="en-US"/>
        </w:rPr>
        <w:t>ps, pseudogene</w:t>
      </w:r>
      <w:r w:rsidR="000B748C">
        <w:rPr>
          <w:rFonts w:ascii="Arial" w:hAnsi="Arial" w:cs="Arial"/>
          <w:sz w:val="20"/>
          <w:szCs w:val="20"/>
          <w:lang w:val="en-US"/>
        </w:rPr>
        <w:t>, PSG, pregnancy-specific glycoprotein</w:t>
      </w:r>
      <w:r w:rsidR="00E57E65" w:rsidRPr="00391F06">
        <w:rPr>
          <w:rFonts w:ascii="Arial" w:hAnsi="Arial" w:cs="Arial"/>
          <w:sz w:val="20"/>
          <w:szCs w:val="20"/>
          <w:lang w:val="en-US"/>
        </w:rPr>
        <w:t>.</w:t>
      </w:r>
    </w:p>
    <w:p w:rsidR="00036998" w:rsidRPr="00741C68" w:rsidRDefault="00036998" w:rsidP="00036998">
      <w:pPr>
        <w:rPr>
          <w:lang w:val="en-GB"/>
        </w:rPr>
      </w:pPr>
    </w:p>
    <w:p w:rsidR="00B25C54" w:rsidRPr="00741C68" w:rsidRDefault="00B25C54">
      <w:pPr>
        <w:rPr>
          <w:lang w:val="en-GB"/>
        </w:rPr>
      </w:pPr>
    </w:p>
    <w:sectPr w:rsidR="00B25C54" w:rsidRPr="00741C68" w:rsidSect="00810351">
      <w:pgSz w:w="16838" w:h="11906" w:orient="landscape" w:code="9"/>
      <w:pgMar w:top="851" w:right="567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C98"/>
    <w:rsid w:val="00002FA3"/>
    <w:rsid w:val="000136E2"/>
    <w:rsid w:val="000173E9"/>
    <w:rsid w:val="00017E3D"/>
    <w:rsid w:val="00020797"/>
    <w:rsid w:val="00020AE5"/>
    <w:rsid w:val="00020D9E"/>
    <w:rsid w:val="0002224B"/>
    <w:rsid w:val="00025EE2"/>
    <w:rsid w:val="00031B87"/>
    <w:rsid w:val="0003264C"/>
    <w:rsid w:val="00033519"/>
    <w:rsid w:val="00033B20"/>
    <w:rsid w:val="000346D0"/>
    <w:rsid w:val="00036998"/>
    <w:rsid w:val="00042593"/>
    <w:rsid w:val="0004549D"/>
    <w:rsid w:val="00047168"/>
    <w:rsid w:val="00047C34"/>
    <w:rsid w:val="000503E6"/>
    <w:rsid w:val="00052FA5"/>
    <w:rsid w:val="00053538"/>
    <w:rsid w:val="00054548"/>
    <w:rsid w:val="00060D9E"/>
    <w:rsid w:val="00060EC5"/>
    <w:rsid w:val="000755D0"/>
    <w:rsid w:val="00076007"/>
    <w:rsid w:val="00077BCF"/>
    <w:rsid w:val="000809A9"/>
    <w:rsid w:val="00080AF4"/>
    <w:rsid w:val="0008227D"/>
    <w:rsid w:val="00084A40"/>
    <w:rsid w:val="00086703"/>
    <w:rsid w:val="0008751D"/>
    <w:rsid w:val="0009255D"/>
    <w:rsid w:val="000A12BA"/>
    <w:rsid w:val="000A328B"/>
    <w:rsid w:val="000A455F"/>
    <w:rsid w:val="000A6E61"/>
    <w:rsid w:val="000B3176"/>
    <w:rsid w:val="000B748C"/>
    <w:rsid w:val="000C68F9"/>
    <w:rsid w:val="000D2827"/>
    <w:rsid w:val="000D3B99"/>
    <w:rsid w:val="000E07B0"/>
    <w:rsid w:val="000E0D07"/>
    <w:rsid w:val="000E54C4"/>
    <w:rsid w:val="000F6931"/>
    <w:rsid w:val="000F7A66"/>
    <w:rsid w:val="001011C3"/>
    <w:rsid w:val="0010376B"/>
    <w:rsid w:val="0011246B"/>
    <w:rsid w:val="0012104C"/>
    <w:rsid w:val="0013425F"/>
    <w:rsid w:val="00135C6C"/>
    <w:rsid w:val="00153104"/>
    <w:rsid w:val="00154FF8"/>
    <w:rsid w:val="001564BF"/>
    <w:rsid w:val="00156A1F"/>
    <w:rsid w:val="00161E5F"/>
    <w:rsid w:val="00171A48"/>
    <w:rsid w:val="00171B35"/>
    <w:rsid w:val="00176FBB"/>
    <w:rsid w:val="0018152B"/>
    <w:rsid w:val="00182E80"/>
    <w:rsid w:val="00186E33"/>
    <w:rsid w:val="00191014"/>
    <w:rsid w:val="00192DEA"/>
    <w:rsid w:val="001953BD"/>
    <w:rsid w:val="001967F6"/>
    <w:rsid w:val="001A1B40"/>
    <w:rsid w:val="001A3365"/>
    <w:rsid w:val="001A4C0E"/>
    <w:rsid w:val="001A6BE1"/>
    <w:rsid w:val="001B7104"/>
    <w:rsid w:val="001C0252"/>
    <w:rsid w:val="001C2BC1"/>
    <w:rsid w:val="001C5820"/>
    <w:rsid w:val="001D192F"/>
    <w:rsid w:val="001E1AB6"/>
    <w:rsid w:val="001E682A"/>
    <w:rsid w:val="00200A2A"/>
    <w:rsid w:val="0020185B"/>
    <w:rsid w:val="0021070E"/>
    <w:rsid w:val="00211557"/>
    <w:rsid w:val="00212D74"/>
    <w:rsid w:val="002168A0"/>
    <w:rsid w:val="00221FA0"/>
    <w:rsid w:val="00224DA9"/>
    <w:rsid w:val="002354D5"/>
    <w:rsid w:val="00235902"/>
    <w:rsid w:val="00240A7F"/>
    <w:rsid w:val="00243C8B"/>
    <w:rsid w:val="00245260"/>
    <w:rsid w:val="0024609E"/>
    <w:rsid w:val="00247BF0"/>
    <w:rsid w:val="00250060"/>
    <w:rsid w:val="0025158E"/>
    <w:rsid w:val="002725B3"/>
    <w:rsid w:val="00274570"/>
    <w:rsid w:val="00280E38"/>
    <w:rsid w:val="002818A9"/>
    <w:rsid w:val="00281EEC"/>
    <w:rsid w:val="0028327C"/>
    <w:rsid w:val="00284395"/>
    <w:rsid w:val="002861F2"/>
    <w:rsid w:val="00286B71"/>
    <w:rsid w:val="0029119C"/>
    <w:rsid w:val="00292457"/>
    <w:rsid w:val="00297BFD"/>
    <w:rsid w:val="002A038A"/>
    <w:rsid w:val="002A156F"/>
    <w:rsid w:val="002A36C5"/>
    <w:rsid w:val="002A42B7"/>
    <w:rsid w:val="002A6F48"/>
    <w:rsid w:val="002B3524"/>
    <w:rsid w:val="002C30FD"/>
    <w:rsid w:val="002C3807"/>
    <w:rsid w:val="002C56D0"/>
    <w:rsid w:val="002C5F0F"/>
    <w:rsid w:val="002D34AC"/>
    <w:rsid w:val="002D7275"/>
    <w:rsid w:val="002D7FCF"/>
    <w:rsid w:val="002E2E50"/>
    <w:rsid w:val="002E5A8F"/>
    <w:rsid w:val="002E5F5C"/>
    <w:rsid w:val="002E65B4"/>
    <w:rsid w:val="002F2371"/>
    <w:rsid w:val="002F71C9"/>
    <w:rsid w:val="003009BB"/>
    <w:rsid w:val="00300C93"/>
    <w:rsid w:val="00306E51"/>
    <w:rsid w:val="00310103"/>
    <w:rsid w:val="00313DB7"/>
    <w:rsid w:val="003215EF"/>
    <w:rsid w:val="00322B48"/>
    <w:rsid w:val="0032725F"/>
    <w:rsid w:val="00330A83"/>
    <w:rsid w:val="00334520"/>
    <w:rsid w:val="00344C84"/>
    <w:rsid w:val="00347D09"/>
    <w:rsid w:val="00360087"/>
    <w:rsid w:val="00376FAD"/>
    <w:rsid w:val="00384D72"/>
    <w:rsid w:val="00384D79"/>
    <w:rsid w:val="00384DD1"/>
    <w:rsid w:val="00387904"/>
    <w:rsid w:val="00387C07"/>
    <w:rsid w:val="00391F06"/>
    <w:rsid w:val="003A30AB"/>
    <w:rsid w:val="003A6550"/>
    <w:rsid w:val="003A7F39"/>
    <w:rsid w:val="003B0742"/>
    <w:rsid w:val="003C2685"/>
    <w:rsid w:val="003D5AF6"/>
    <w:rsid w:val="003E0D1F"/>
    <w:rsid w:val="003E296C"/>
    <w:rsid w:val="003E3642"/>
    <w:rsid w:val="003E506E"/>
    <w:rsid w:val="003F09CC"/>
    <w:rsid w:val="003F0CA8"/>
    <w:rsid w:val="003F3644"/>
    <w:rsid w:val="003F7B7E"/>
    <w:rsid w:val="00400B38"/>
    <w:rsid w:val="00401347"/>
    <w:rsid w:val="00405F4A"/>
    <w:rsid w:val="00420845"/>
    <w:rsid w:val="00422761"/>
    <w:rsid w:val="00422E45"/>
    <w:rsid w:val="004230CB"/>
    <w:rsid w:val="0042441E"/>
    <w:rsid w:val="00426234"/>
    <w:rsid w:val="004304D0"/>
    <w:rsid w:val="004359C6"/>
    <w:rsid w:val="0044097B"/>
    <w:rsid w:val="0044644A"/>
    <w:rsid w:val="00456708"/>
    <w:rsid w:val="00463444"/>
    <w:rsid w:val="004645EE"/>
    <w:rsid w:val="00474072"/>
    <w:rsid w:val="00481811"/>
    <w:rsid w:val="0048325C"/>
    <w:rsid w:val="00483D52"/>
    <w:rsid w:val="0049264D"/>
    <w:rsid w:val="0049547B"/>
    <w:rsid w:val="00495651"/>
    <w:rsid w:val="004960CB"/>
    <w:rsid w:val="004973DB"/>
    <w:rsid w:val="0049757C"/>
    <w:rsid w:val="004A190A"/>
    <w:rsid w:val="004A2CDF"/>
    <w:rsid w:val="004A6B64"/>
    <w:rsid w:val="004B0499"/>
    <w:rsid w:val="004B0DBB"/>
    <w:rsid w:val="004B3BE9"/>
    <w:rsid w:val="004B67D4"/>
    <w:rsid w:val="004C0983"/>
    <w:rsid w:val="004C1B47"/>
    <w:rsid w:val="004C27D2"/>
    <w:rsid w:val="004C2B7B"/>
    <w:rsid w:val="004C4EC6"/>
    <w:rsid w:val="004C5D41"/>
    <w:rsid w:val="004C6648"/>
    <w:rsid w:val="004D0ABE"/>
    <w:rsid w:val="004D0FBC"/>
    <w:rsid w:val="004D21A5"/>
    <w:rsid w:val="004D3D65"/>
    <w:rsid w:val="004E1185"/>
    <w:rsid w:val="004E260F"/>
    <w:rsid w:val="004E6A4E"/>
    <w:rsid w:val="004F459F"/>
    <w:rsid w:val="004F7862"/>
    <w:rsid w:val="005052C2"/>
    <w:rsid w:val="00506477"/>
    <w:rsid w:val="00507139"/>
    <w:rsid w:val="005123F9"/>
    <w:rsid w:val="005168B8"/>
    <w:rsid w:val="00516FAD"/>
    <w:rsid w:val="005175B6"/>
    <w:rsid w:val="00523E08"/>
    <w:rsid w:val="0054081F"/>
    <w:rsid w:val="0054728C"/>
    <w:rsid w:val="00547E78"/>
    <w:rsid w:val="00553328"/>
    <w:rsid w:val="00557935"/>
    <w:rsid w:val="00557A98"/>
    <w:rsid w:val="0056135C"/>
    <w:rsid w:val="0056272A"/>
    <w:rsid w:val="00562BE1"/>
    <w:rsid w:val="0056314D"/>
    <w:rsid w:val="00565E75"/>
    <w:rsid w:val="00567285"/>
    <w:rsid w:val="00570C40"/>
    <w:rsid w:val="005743C0"/>
    <w:rsid w:val="005808C9"/>
    <w:rsid w:val="005831EE"/>
    <w:rsid w:val="00590A9B"/>
    <w:rsid w:val="00594873"/>
    <w:rsid w:val="0059643B"/>
    <w:rsid w:val="005A0761"/>
    <w:rsid w:val="005A4116"/>
    <w:rsid w:val="005A4144"/>
    <w:rsid w:val="005A4D51"/>
    <w:rsid w:val="005B01D5"/>
    <w:rsid w:val="005B12FB"/>
    <w:rsid w:val="005B6642"/>
    <w:rsid w:val="005B6646"/>
    <w:rsid w:val="005C16C6"/>
    <w:rsid w:val="005C6DA0"/>
    <w:rsid w:val="005E2D03"/>
    <w:rsid w:val="005F1010"/>
    <w:rsid w:val="005F2671"/>
    <w:rsid w:val="005F2BC3"/>
    <w:rsid w:val="005F581E"/>
    <w:rsid w:val="005F597B"/>
    <w:rsid w:val="00600126"/>
    <w:rsid w:val="00600836"/>
    <w:rsid w:val="00600EFE"/>
    <w:rsid w:val="00601EF0"/>
    <w:rsid w:val="006022DA"/>
    <w:rsid w:val="00603CA2"/>
    <w:rsid w:val="00603CB9"/>
    <w:rsid w:val="006118DB"/>
    <w:rsid w:val="0061488E"/>
    <w:rsid w:val="00620EF9"/>
    <w:rsid w:val="006223EA"/>
    <w:rsid w:val="006227B2"/>
    <w:rsid w:val="0062606D"/>
    <w:rsid w:val="00626D5A"/>
    <w:rsid w:val="00631F29"/>
    <w:rsid w:val="00631FEA"/>
    <w:rsid w:val="0064327F"/>
    <w:rsid w:val="00643D1B"/>
    <w:rsid w:val="00651CF1"/>
    <w:rsid w:val="006529F6"/>
    <w:rsid w:val="00655DCE"/>
    <w:rsid w:val="00657575"/>
    <w:rsid w:val="006627D5"/>
    <w:rsid w:val="006731AF"/>
    <w:rsid w:val="006775D3"/>
    <w:rsid w:val="00683770"/>
    <w:rsid w:val="00687F4B"/>
    <w:rsid w:val="00694F19"/>
    <w:rsid w:val="006A3798"/>
    <w:rsid w:val="006B1182"/>
    <w:rsid w:val="006B18F7"/>
    <w:rsid w:val="006B5A1E"/>
    <w:rsid w:val="006B5AFE"/>
    <w:rsid w:val="006B6FC4"/>
    <w:rsid w:val="006B6FDA"/>
    <w:rsid w:val="006C4E12"/>
    <w:rsid w:val="006C7B54"/>
    <w:rsid w:val="006D43F5"/>
    <w:rsid w:val="006D5E55"/>
    <w:rsid w:val="006E2D91"/>
    <w:rsid w:val="006F278E"/>
    <w:rsid w:val="006F2F5D"/>
    <w:rsid w:val="006F719C"/>
    <w:rsid w:val="007009FF"/>
    <w:rsid w:val="00702838"/>
    <w:rsid w:val="007107A3"/>
    <w:rsid w:val="00711EA9"/>
    <w:rsid w:val="00712BE2"/>
    <w:rsid w:val="00713036"/>
    <w:rsid w:val="00715C5C"/>
    <w:rsid w:val="0072045A"/>
    <w:rsid w:val="0072180A"/>
    <w:rsid w:val="007248EE"/>
    <w:rsid w:val="007269E3"/>
    <w:rsid w:val="00727635"/>
    <w:rsid w:val="00731D71"/>
    <w:rsid w:val="00733AD3"/>
    <w:rsid w:val="00741C68"/>
    <w:rsid w:val="00745CD5"/>
    <w:rsid w:val="00752E28"/>
    <w:rsid w:val="0076366D"/>
    <w:rsid w:val="007721BB"/>
    <w:rsid w:val="00775CE0"/>
    <w:rsid w:val="0078209A"/>
    <w:rsid w:val="00784FE1"/>
    <w:rsid w:val="00786C37"/>
    <w:rsid w:val="007929F2"/>
    <w:rsid w:val="007936EE"/>
    <w:rsid w:val="00795C43"/>
    <w:rsid w:val="007A040B"/>
    <w:rsid w:val="007A1D63"/>
    <w:rsid w:val="007A2BB4"/>
    <w:rsid w:val="007A720E"/>
    <w:rsid w:val="007B739D"/>
    <w:rsid w:val="007B7C59"/>
    <w:rsid w:val="007B7F53"/>
    <w:rsid w:val="007C2669"/>
    <w:rsid w:val="007C485C"/>
    <w:rsid w:val="007D0E5E"/>
    <w:rsid w:val="007D3A80"/>
    <w:rsid w:val="007D49F4"/>
    <w:rsid w:val="007D6FDD"/>
    <w:rsid w:val="007E4FD0"/>
    <w:rsid w:val="007F08BA"/>
    <w:rsid w:val="007F1B12"/>
    <w:rsid w:val="007F29C6"/>
    <w:rsid w:val="007F32C1"/>
    <w:rsid w:val="00810351"/>
    <w:rsid w:val="008246DC"/>
    <w:rsid w:val="00830843"/>
    <w:rsid w:val="00832946"/>
    <w:rsid w:val="00832962"/>
    <w:rsid w:val="00836A99"/>
    <w:rsid w:val="00842F5A"/>
    <w:rsid w:val="00850BBF"/>
    <w:rsid w:val="00852C29"/>
    <w:rsid w:val="008534B9"/>
    <w:rsid w:val="00855849"/>
    <w:rsid w:val="008560B5"/>
    <w:rsid w:val="008560E3"/>
    <w:rsid w:val="00856BED"/>
    <w:rsid w:val="00862B0F"/>
    <w:rsid w:val="008636C6"/>
    <w:rsid w:val="008641AD"/>
    <w:rsid w:val="008704FB"/>
    <w:rsid w:val="00876E43"/>
    <w:rsid w:val="0088019C"/>
    <w:rsid w:val="00884960"/>
    <w:rsid w:val="0089074A"/>
    <w:rsid w:val="0089176C"/>
    <w:rsid w:val="008A11BD"/>
    <w:rsid w:val="008B35D0"/>
    <w:rsid w:val="008C1307"/>
    <w:rsid w:val="008C1B59"/>
    <w:rsid w:val="008C1C1D"/>
    <w:rsid w:val="008C5590"/>
    <w:rsid w:val="008D1281"/>
    <w:rsid w:val="008E05EE"/>
    <w:rsid w:val="008E1A37"/>
    <w:rsid w:val="008E2DAA"/>
    <w:rsid w:val="008F0B41"/>
    <w:rsid w:val="00905BA8"/>
    <w:rsid w:val="009065DB"/>
    <w:rsid w:val="00906D08"/>
    <w:rsid w:val="00907812"/>
    <w:rsid w:val="00907EC2"/>
    <w:rsid w:val="00914A9E"/>
    <w:rsid w:val="00914CD9"/>
    <w:rsid w:val="009170CF"/>
    <w:rsid w:val="009268E6"/>
    <w:rsid w:val="00932DF0"/>
    <w:rsid w:val="00937BD4"/>
    <w:rsid w:val="0094022A"/>
    <w:rsid w:val="00941914"/>
    <w:rsid w:val="00943811"/>
    <w:rsid w:val="00953E1D"/>
    <w:rsid w:val="009543A4"/>
    <w:rsid w:val="00956E2C"/>
    <w:rsid w:val="00963B7F"/>
    <w:rsid w:val="00964ED2"/>
    <w:rsid w:val="00965E40"/>
    <w:rsid w:val="00970BD2"/>
    <w:rsid w:val="009747C3"/>
    <w:rsid w:val="00985E97"/>
    <w:rsid w:val="00995444"/>
    <w:rsid w:val="009A15BD"/>
    <w:rsid w:val="009A327A"/>
    <w:rsid w:val="009B064A"/>
    <w:rsid w:val="009B0B72"/>
    <w:rsid w:val="009B2C13"/>
    <w:rsid w:val="009B5216"/>
    <w:rsid w:val="009C4668"/>
    <w:rsid w:val="009C5024"/>
    <w:rsid w:val="009D02D2"/>
    <w:rsid w:val="009D5A22"/>
    <w:rsid w:val="009D5C4C"/>
    <w:rsid w:val="009E1B25"/>
    <w:rsid w:val="009E22DB"/>
    <w:rsid w:val="009E25ED"/>
    <w:rsid w:val="009E509E"/>
    <w:rsid w:val="009E75F5"/>
    <w:rsid w:val="009F0FF6"/>
    <w:rsid w:val="009F572D"/>
    <w:rsid w:val="009F7F18"/>
    <w:rsid w:val="00A031D7"/>
    <w:rsid w:val="00A04F81"/>
    <w:rsid w:val="00A20044"/>
    <w:rsid w:val="00A2089B"/>
    <w:rsid w:val="00A262EA"/>
    <w:rsid w:val="00A26844"/>
    <w:rsid w:val="00A27311"/>
    <w:rsid w:val="00A342E1"/>
    <w:rsid w:val="00A422CE"/>
    <w:rsid w:val="00A42ED2"/>
    <w:rsid w:val="00A4415F"/>
    <w:rsid w:val="00A47063"/>
    <w:rsid w:val="00A51384"/>
    <w:rsid w:val="00A51ECC"/>
    <w:rsid w:val="00A52FF6"/>
    <w:rsid w:val="00A54CE5"/>
    <w:rsid w:val="00A5668F"/>
    <w:rsid w:val="00A5789C"/>
    <w:rsid w:val="00A623F5"/>
    <w:rsid w:val="00A630AD"/>
    <w:rsid w:val="00A7279C"/>
    <w:rsid w:val="00A77D96"/>
    <w:rsid w:val="00A81AE4"/>
    <w:rsid w:val="00A85D18"/>
    <w:rsid w:val="00A943AB"/>
    <w:rsid w:val="00A94766"/>
    <w:rsid w:val="00A95128"/>
    <w:rsid w:val="00A951BA"/>
    <w:rsid w:val="00A96860"/>
    <w:rsid w:val="00AA6A11"/>
    <w:rsid w:val="00AA75AA"/>
    <w:rsid w:val="00AB3244"/>
    <w:rsid w:val="00AB38FB"/>
    <w:rsid w:val="00AC3C1C"/>
    <w:rsid w:val="00AC694E"/>
    <w:rsid w:val="00AD1AA3"/>
    <w:rsid w:val="00AD71D1"/>
    <w:rsid w:val="00AE1ADA"/>
    <w:rsid w:val="00AE2EF6"/>
    <w:rsid w:val="00AE73D9"/>
    <w:rsid w:val="00AF0C80"/>
    <w:rsid w:val="00AF451E"/>
    <w:rsid w:val="00B156B6"/>
    <w:rsid w:val="00B20965"/>
    <w:rsid w:val="00B20F1D"/>
    <w:rsid w:val="00B25151"/>
    <w:rsid w:val="00B25C54"/>
    <w:rsid w:val="00B275F2"/>
    <w:rsid w:val="00B32481"/>
    <w:rsid w:val="00B3389E"/>
    <w:rsid w:val="00B37730"/>
    <w:rsid w:val="00B4143B"/>
    <w:rsid w:val="00B42B8A"/>
    <w:rsid w:val="00B43218"/>
    <w:rsid w:val="00B45D6C"/>
    <w:rsid w:val="00B462C3"/>
    <w:rsid w:val="00B51CDA"/>
    <w:rsid w:val="00B6118D"/>
    <w:rsid w:val="00B631ED"/>
    <w:rsid w:val="00B72D14"/>
    <w:rsid w:val="00B83BA5"/>
    <w:rsid w:val="00B8629E"/>
    <w:rsid w:val="00B879DE"/>
    <w:rsid w:val="00B87AE7"/>
    <w:rsid w:val="00BA0C98"/>
    <w:rsid w:val="00BA0DB0"/>
    <w:rsid w:val="00BA1CDD"/>
    <w:rsid w:val="00BC016D"/>
    <w:rsid w:val="00BC3C64"/>
    <w:rsid w:val="00BC46DE"/>
    <w:rsid w:val="00BC5C02"/>
    <w:rsid w:val="00BC6396"/>
    <w:rsid w:val="00BC6C72"/>
    <w:rsid w:val="00BD3507"/>
    <w:rsid w:val="00BD5116"/>
    <w:rsid w:val="00BD5FBD"/>
    <w:rsid w:val="00BD6D49"/>
    <w:rsid w:val="00BD76A9"/>
    <w:rsid w:val="00BE0300"/>
    <w:rsid w:val="00BE1476"/>
    <w:rsid w:val="00BE40EA"/>
    <w:rsid w:val="00BF4653"/>
    <w:rsid w:val="00BF50F2"/>
    <w:rsid w:val="00BF55F5"/>
    <w:rsid w:val="00C26F8A"/>
    <w:rsid w:val="00C3059E"/>
    <w:rsid w:val="00C36CD0"/>
    <w:rsid w:val="00C406D4"/>
    <w:rsid w:val="00C450A4"/>
    <w:rsid w:val="00C536D2"/>
    <w:rsid w:val="00C60066"/>
    <w:rsid w:val="00C67150"/>
    <w:rsid w:val="00C72CF9"/>
    <w:rsid w:val="00C75010"/>
    <w:rsid w:val="00C80123"/>
    <w:rsid w:val="00C80488"/>
    <w:rsid w:val="00C804F1"/>
    <w:rsid w:val="00C83091"/>
    <w:rsid w:val="00C952F8"/>
    <w:rsid w:val="00CA12DF"/>
    <w:rsid w:val="00CA164E"/>
    <w:rsid w:val="00CA2B98"/>
    <w:rsid w:val="00CA3C26"/>
    <w:rsid w:val="00CB2683"/>
    <w:rsid w:val="00CB27EF"/>
    <w:rsid w:val="00CB7606"/>
    <w:rsid w:val="00CD1355"/>
    <w:rsid w:val="00CD6EFE"/>
    <w:rsid w:val="00CD7D74"/>
    <w:rsid w:val="00CE1F78"/>
    <w:rsid w:val="00CE36B5"/>
    <w:rsid w:val="00CE6433"/>
    <w:rsid w:val="00CE71DC"/>
    <w:rsid w:val="00CF149A"/>
    <w:rsid w:val="00CF1620"/>
    <w:rsid w:val="00CF2B95"/>
    <w:rsid w:val="00CF47C2"/>
    <w:rsid w:val="00CF57C6"/>
    <w:rsid w:val="00D02830"/>
    <w:rsid w:val="00D04C28"/>
    <w:rsid w:val="00D148DF"/>
    <w:rsid w:val="00D20AEE"/>
    <w:rsid w:val="00D24C97"/>
    <w:rsid w:val="00D304CD"/>
    <w:rsid w:val="00D3094F"/>
    <w:rsid w:val="00D3117B"/>
    <w:rsid w:val="00D31743"/>
    <w:rsid w:val="00D36E6D"/>
    <w:rsid w:val="00D44654"/>
    <w:rsid w:val="00D53FC2"/>
    <w:rsid w:val="00D5589D"/>
    <w:rsid w:val="00D6081C"/>
    <w:rsid w:val="00D67D8B"/>
    <w:rsid w:val="00D715AD"/>
    <w:rsid w:val="00D74C63"/>
    <w:rsid w:val="00D846C4"/>
    <w:rsid w:val="00D84831"/>
    <w:rsid w:val="00D86449"/>
    <w:rsid w:val="00D91065"/>
    <w:rsid w:val="00D91759"/>
    <w:rsid w:val="00DB746A"/>
    <w:rsid w:val="00DC6A08"/>
    <w:rsid w:val="00DD1D52"/>
    <w:rsid w:val="00DD21E4"/>
    <w:rsid w:val="00DD48D2"/>
    <w:rsid w:val="00DD6FBC"/>
    <w:rsid w:val="00DE1558"/>
    <w:rsid w:val="00DE5601"/>
    <w:rsid w:val="00DF5E71"/>
    <w:rsid w:val="00DF6A30"/>
    <w:rsid w:val="00DF7DD4"/>
    <w:rsid w:val="00E043A3"/>
    <w:rsid w:val="00E05FD4"/>
    <w:rsid w:val="00E20A11"/>
    <w:rsid w:val="00E261A4"/>
    <w:rsid w:val="00E33478"/>
    <w:rsid w:val="00E34ED4"/>
    <w:rsid w:val="00E3501C"/>
    <w:rsid w:val="00E3597C"/>
    <w:rsid w:val="00E530C6"/>
    <w:rsid w:val="00E53E1A"/>
    <w:rsid w:val="00E54B46"/>
    <w:rsid w:val="00E54DBD"/>
    <w:rsid w:val="00E55DBB"/>
    <w:rsid w:val="00E57E65"/>
    <w:rsid w:val="00E60590"/>
    <w:rsid w:val="00E64C0E"/>
    <w:rsid w:val="00E65359"/>
    <w:rsid w:val="00E72727"/>
    <w:rsid w:val="00E73BC8"/>
    <w:rsid w:val="00E74A95"/>
    <w:rsid w:val="00E7572F"/>
    <w:rsid w:val="00E76E4F"/>
    <w:rsid w:val="00E8539C"/>
    <w:rsid w:val="00E949B8"/>
    <w:rsid w:val="00E978E0"/>
    <w:rsid w:val="00EA0EC1"/>
    <w:rsid w:val="00EA113D"/>
    <w:rsid w:val="00EA4105"/>
    <w:rsid w:val="00EA65FA"/>
    <w:rsid w:val="00EB1D9C"/>
    <w:rsid w:val="00EB5A2C"/>
    <w:rsid w:val="00EC2BC4"/>
    <w:rsid w:val="00EC55DE"/>
    <w:rsid w:val="00EC5CA9"/>
    <w:rsid w:val="00ED4DD0"/>
    <w:rsid w:val="00ED53D4"/>
    <w:rsid w:val="00ED5674"/>
    <w:rsid w:val="00ED6921"/>
    <w:rsid w:val="00EE4C8D"/>
    <w:rsid w:val="00EE6B42"/>
    <w:rsid w:val="00EF4234"/>
    <w:rsid w:val="00F00C56"/>
    <w:rsid w:val="00F0129E"/>
    <w:rsid w:val="00F01EE5"/>
    <w:rsid w:val="00F06202"/>
    <w:rsid w:val="00F14B01"/>
    <w:rsid w:val="00F30BF5"/>
    <w:rsid w:val="00F31609"/>
    <w:rsid w:val="00F36168"/>
    <w:rsid w:val="00F547D9"/>
    <w:rsid w:val="00F60A5D"/>
    <w:rsid w:val="00F62B4C"/>
    <w:rsid w:val="00F657E9"/>
    <w:rsid w:val="00F7256E"/>
    <w:rsid w:val="00F853C9"/>
    <w:rsid w:val="00F86BDD"/>
    <w:rsid w:val="00F91126"/>
    <w:rsid w:val="00F919FE"/>
    <w:rsid w:val="00F95993"/>
    <w:rsid w:val="00FA32E0"/>
    <w:rsid w:val="00FA3449"/>
    <w:rsid w:val="00FA375A"/>
    <w:rsid w:val="00FA7873"/>
    <w:rsid w:val="00FA7B90"/>
    <w:rsid w:val="00FB0230"/>
    <w:rsid w:val="00FB0DC9"/>
    <w:rsid w:val="00FB40E7"/>
    <w:rsid w:val="00FC6B1A"/>
    <w:rsid w:val="00FD3683"/>
    <w:rsid w:val="00FD46D5"/>
    <w:rsid w:val="00FE16A7"/>
    <w:rsid w:val="00FE16E1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CA5635"/>
  <w15:chartTrackingRefBased/>
  <w15:docId w15:val="{333E7C5C-14D4-4809-AAE0-2DA51638F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0C9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7721B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7721BB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13DB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66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92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855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20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04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922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6213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335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855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E87382-A5EA-4331-877C-9F7ECD54A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7</Words>
  <Characters>7291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1: Characteristics of CEACAM1-related genes of analyzed mammalian CEA families</vt:lpstr>
    </vt:vector>
  </TitlesOfParts>
  <Company>Springer SBM</Company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Characteristics of CEACAM1-related genes of analyzed mammalian CEA families</dc:title>
  <dc:subject/>
  <dc:creator>Nicola Collingwood</dc:creator>
  <cp:keywords/>
  <dc:description/>
  <cp:lastModifiedBy>Zimmermann, Wolfgang Alois Prof. Dr.</cp:lastModifiedBy>
  <cp:revision>4</cp:revision>
  <cp:lastPrinted>2020-09-16T16:27:00Z</cp:lastPrinted>
  <dcterms:created xsi:type="dcterms:W3CDTF">2020-12-18T16:46:00Z</dcterms:created>
  <dcterms:modified xsi:type="dcterms:W3CDTF">2020-12-23T10:11:00Z</dcterms:modified>
</cp:coreProperties>
</file>